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C7F340" w14:textId="77777777" w:rsidR="00153608" w:rsidRPr="004D1A38" w:rsidRDefault="00153608" w:rsidP="00153608">
      <w:pPr>
        <w:jc w:val="left"/>
        <w:rPr>
          <w:b/>
        </w:rPr>
      </w:pPr>
      <w:bookmarkStart w:id="0" w:name="_GoBack"/>
      <w:bookmarkEnd w:id="0"/>
      <w:r w:rsidRPr="004D1A38">
        <w:rPr>
          <w:b/>
        </w:rPr>
        <w:t xml:space="preserve">S1 Table. </w:t>
      </w:r>
      <w:proofErr w:type="gramStart"/>
      <w:r w:rsidRPr="004D1A38">
        <w:rPr>
          <w:b/>
        </w:rPr>
        <w:t>Primer information used in the genetic linkage mapping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1"/>
        <w:gridCol w:w="2082"/>
        <w:gridCol w:w="2242"/>
        <w:gridCol w:w="1430"/>
        <w:gridCol w:w="1541"/>
      </w:tblGrid>
      <w:tr w:rsidR="008E3244" w:rsidRPr="00A009D5" w14:paraId="76FE5F76" w14:textId="77777777" w:rsidTr="002B54CE">
        <w:tc>
          <w:tcPr>
            <w:tcW w:w="8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1712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Marker name</w:t>
            </w:r>
          </w:p>
        </w:tc>
        <w:tc>
          <w:tcPr>
            <w:tcW w:w="119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8F5EA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5' primer sequence</w:t>
            </w:r>
          </w:p>
        </w:tc>
        <w:tc>
          <w:tcPr>
            <w:tcW w:w="128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03D2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3' primer sequence</w:t>
            </w:r>
          </w:p>
        </w:tc>
        <w:tc>
          <w:tcPr>
            <w:tcW w:w="82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8C1E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Used restriction enzyme*</w:t>
            </w:r>
          </w:p>
        </w:tc>
        <w:tc>
          <w:tcPr>
            <w:tcW w:w="88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64C6A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Recombination frequency**</w:t>
            </w:r>
          </w:p>
        </w:tc>
      </w:tr>
      <w:tr w:rsidR="008E3244" w:rsidRPr="00A009D5" w14:paraId="78031EFA" w14:textId="77777777" w:rsidTr="002B54CE">
        <w:tc>
          <w:tcPr>
            <w:tcW w:w="80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33B9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NAV3_F01R01</w:t>
            </w:r>
          </w:p>
        </w:tc>
        <w:tc>
          <w:tcPr>
            <w:tcW w:w="1197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9EB71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ACAGATTGGGCCAACCACTA</w:t>
            </w:r>
            <w:proofErr w:type="spellEnd"/>
          </w:p>
        </w:tc>
        <w:tc>
          <w:tcPr>
            <w:tcW w:w="128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A207A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ATACATGGAAAACGCGCAAA</w:t>
            </w:r>
            <w:proofErr w:type="spellEnd"/>
          </w:p>
        </w:tc>
        <w:tc>
          <w:tcPr>
            <w:tcW w:w="82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944E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DdeI</w:t>
            </w:r>
            <w:proofErr w:type="spellEnd"/>
          </w:p>
        </w:tc>
        <w:tc>
          <w:tcPr>
            <w:tcW w:w="88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23FB6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13/192</w:t>
            </w:r>
          </w:p>
        </w:tc>
      </w:tr>
      <w:tr w:rsidR="008E3244" w:rsidRPr="00A009D5" w14:paraId="6C1F1BF0" w14:textId="77777777" w:rsidTr="002B54CE">
        <w:tc>
          <w:tcPr>
            <w:tcW w:w="8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C8524F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AU172060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20A7358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TTTTTGGATCTTTTGTTGGGGTCCG</w:t>
            </w:r>
            <w:proofErr w:type="spellEnd"/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5F7DE38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CCAAAGGCTTTAAGGTTCTTCCTCCCT</w:t>
            </w:r>
            <w:proofErr w:type="spellEnd"/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14EFB9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DdeI</w:t>
            </w:r>
            <w:proofErr w:type="spellEnd"/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B3D5CD5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5/190</w:t>
            </w:r>
          </w:p>
        </w:tc>
      </w:tr>
      <w:tr w:rsidR="008E3244" w:rsidRPr="00A009D5" w14:paraId="2F4622EF" w14:textId="77777777" w:rsidTr="002B54CE">
        <w:tc>
          <w:tcPr>
            <w:tcW w:w="8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A7C0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PHTF2_F01R01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3110B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TGTCGCATGGAAAATGAAAG</w:t>
            </w:r>
            <w:proofErr w:type="spellEnd"/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1B7D9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ATCTGCTATGCTGCTGCTGA</w:t>
            </w:r>
            <w:proofErr w:type="spellEnd"/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F7DD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proofErr w:type="gram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indel</w:t>
            </w:r>
            <w:proofErr w:type="spellEnd"/>
            <w:proofErr w:type="gramEnd"/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FD90A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2/192</w:t>
            </w:r>
          </w:p>
        </w:tc>
      </w:tr>
      <w:tr w:rsidR="008E3244" w:rsidRPr="00A009D5" w14:paraId="325E1E0F" w14:textId="77777777" w:rsidTr="002B54CE">
        <w:tc>
          <w:tcPr>
            <w:tcW w:w="8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B6FD8C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ERC1b_F01R01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729ABB6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CCCACAACTCAGAGGCGTAT</w:t>
            </w:r>
            <w:proofErr w:type="spellEnd"/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4AD6CBE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TGTTTTGCAGTATGGGTGGA</w:t>
            </w:r>
            <w:proofErr w:type="spellEnd"/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315FCE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proofErr w:type="gram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indel</w:t>
            </w:r>
            <w:proofErr w:type="spellEnd"/>
            <w:proofErr w:type="gramEnd"/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D35572C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5/1716</w:t>
            </w:r>
          </w:p>
        </w:tc>
      </w:tr>
      <w:tr w:rsidR="008E3244" w:rsidRPr="00A009D5" w14:paraId="2C179F49" w14:textId="77777777" w:rsidTr="002B54CE">
        <w:tc>
          <w:tcPr>
            <w:tcW w:w="8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EEA7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WNK1a_F01R01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76845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GTCCTCTACAATCCCCCACA</w:t>
            </w:r>
            <w:proofErr w:type="spellEnd"/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7CC40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TGCAACTGAAACCAAAAACAA</w:t>
            </w:r>
            <w:proofErr w:type="spellEnd"/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7B08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proofErr w:type="gram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indel</w:t>
            </w:r>
            <w:proofErr w:type="spellEnd"/>
            <w:proofErr w:type="gramEnd"/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3BC31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4/1716</w:t>
            </w:r>
          </w:p>
        </w:tc>
      </w:tr>
      <w:tr w:rsidR="008E3244" w:rsidRPr="00A009D5" w14:paraId="65CC929C" w14:textId="77777777" w:rsidTr="002B54CE">
        <w:tc>
          <w:tcPr>
            <w:tcW w:w="806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46742F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gram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chr23</w:t>
            </w:r>
            <w:proofErr w:type="gramEnd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-14.19Mb_F01R01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6E3FF8D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GGCTTGAGACTCCAAACAGG</w:t>
            </w:r>
            <w:proofErr w:type="spellEnd"/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14:paraId="13CF7AD9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GGACTTGTAGATGTGTGAATGTGG</w:t>
            </w:r>
            <w:proofErr w:type="spellEnd"/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A89A45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proofErr w:type="gram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indel</w:t>
            </w:r>
            <w:proofErr w:type="spellEnd"/>
            <w:proofErr w:type="gramEnd"/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4330ED2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3/1716</w:t>
            </w:r>
          </w:p>
        </w:tc>
      </w:tr>
      <w:tr w:rsidR="008E3244" w:rsidRPr="00A009D5" w14:paraId="48E3C143" w14:textId="77777777" w:rsidTr="002B54CE">
        <w:tc>
          <w:tcPr>
            <w:tcW w:w="8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627B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NAPEPLD_F01R01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BF388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TGACCTGTTGGCATTTGTGT</w:t>
            </w:r>
            <w:proofErr w:type="spellEnd"/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A8326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CTCCATGAGTCTCCCACCTC</w:t>
            </w:r>
            <w:proofErr w:type="spellEnd"/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FB01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DraI</w:t>
            </w:r>
            <w:proofErr w:type="spellEnd"/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B4A07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2/1716</w:t>
            </w:r>
          </w:p>
        </w:tc>
      </w:tr>
      <w:tr w:rsidR="008E3244" w:rsidRPr="00A009D5" w14:paraId="6317EB24" w14:textId="77777777" w:rsidTr="002B54CE">
        <w:tc>
          <w:tcPr>
            <w:tcW w:w="8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7A158F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CPSF6 3'UTR_F01R01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A99F035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CGGTGCCTCATTTTCTTACC</w:t>
            </w:r>
            <w:proofErr w:type="spellEnd"/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EA0F240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TGCTTAAGGTCCCATGTGAAG</w:t>
            </w:r>
            <w:proofErr w:type="spellEnd"/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7A68A7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proofErr w:type="gram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indel</w:t>
            </w:r>
            <w:proofErr w:type="spellEnd"/>
            <w:proofErr w:type="gramEnd"/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60D9B9E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1/1716</w:t>
            </w:r>
          </w:p>
        </w:tc>
      </w:tr>
      <w:tr w:rsidR="008E3244" w:rsidRPr="00A009D5" w14:paraId="32D03922" w14:textId="77777777" w:rsidTr="002B54CE">
        <w:tc>
          <w:tcPr>
            <w:tcW w:w="8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AFC0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CPSF6_F01R01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73343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TGCGTGGATGTTGTTTGTGT</w:t>
            </w:r>
            <w:proofErr w:type="spellEnd"/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67B5C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ACCAGCACAAGACACCCTGT</w:t>
            </w:r>
            <w:proofErr w:type="spellEnd"/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7985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proofErr w:type="gram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indel</w:t>
            </w:r>
            <w:proofErr w:type="spellEnd"/>
            <w:proofErr w:type="gramEnd"/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DE253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0/1716</w:t>
            </w:r>
          </w:p>
        </w:tc>
      </w:tr>
      <w:tr w:rsidR="008E3244" w:rsidRPr="00A009D5" w14:paraId="4F5023FA" w14:textId="77777777" w:rsidTr="002B54CE">
        <w:tc>
          <w:tcPr>
            <w:tcW w:w="8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2CA2EB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CACNA2D4b_F01R01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072FBD8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TTGTGTGGCGAATTCAAGAG</w:t>
            </w:r>
            <w:proofErr w:type="spellEnd"/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6346BA8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GCGAGATTTGCACCACTTTT</w:t>
            </w:r>
            <w:proofErr w:type="spellEnd"/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12CBDE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proofErr w:type="gram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indel</w:t>
            </w:r>
            <w:proofErr w:type="spellEnd"/>
            <w:proofErr w:type="gramEnd"/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023FA90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1/1716</w:t>
            </w:r>
          </w:p>
        </w:tc>
      </w:tr>
      <w:tr w:rsidR="008E3244" w:rsidRPr="00A009D5" w14:paraId="4094A1D9" w14:textId="77777777" w:rsidTr="002B54CE">
        <w:tc>
          <w:tcPr>
            <w:tcW w:w="8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1A77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LRTM2_F01R01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12F9C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GGATAATTTGCCTGGTGGATT</w:t>
            </w:r>
            <w:proofErr w:type="spellEnd"/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C281E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TCATCAAGGAGACCCAGAGG</w:t>
            </w:r>
            <w:proofErr w:type="spellEnd"/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0CCC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proofErr w:type="gram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indel</w:t>
            </w:r>
            <w:proofErr w:type="spellEnd"/>
            <w:proofErr w:type="gramEnd"/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3B85D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1/1716</w:t>
            </w:r>
          </w:p>
        </w:tc>
      </w:tr>
      <w:tr w:rsidR="008E3244" w:rsidRPr="00A009D5" w14:paraId="270CD114" w14:textId="77777777" w:rsidTr="009E3C7C">
        <w:tc>
          <w:tcPr>
            <w:tcW w:w="8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11E869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lastRenderedPageBreak/>
              <w:t>DCP1B_F01R01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70DD12C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ATCGTATGTGGACGCAAGGT</w:t>
            </w:r>
            <w:proofErr w:type="spellEnd"/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81E5455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TGTGGGAGAATATGGGCTGT</w:t>
            </w:r>
            <w:proofErr w:type="spellEnd"/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E96286E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proofErr w:type="gram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indel</w:t>
            </w:r>
            <w:proofErr w:type="spellEnd"/>
            <w:proofErr w:type="gramEnd"/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199DF00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2/1716</w:t>
            </w:r>
          </w:p>
        </w:tc>
      </w:tr>
      <w:tr w:rsidR="008E3244" w:rsidRPr="00A009D5" w14:paraId="037C70FF" w14:textId="77777777" w:rsidTr="009E3C7C">
        <w:tc>
          <w:tcPr>
            <w:tcW w:w="8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AA15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CACNA1C_F01R01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2BBD9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CGTCCACTCTCTGACATCCA</w:t>
            </w:r>
            <w:proofErr w:type="spellEnd"/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D53F7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TCGTTCTTGACTGGGTCCTC</w:t>
            </w:r>
            <w:proofErr w:type="spellEnd"/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064B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TaqI</w:t>
            </w:r>
            <w:proofErr w:type="spellEnd"/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D43BD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7/1716</w:t>
            </w:r>
          </w:p>
        </w:tc>
      </w:tr>
      <w:tr w:rsidR="008E3244" w:rsidRPr="00A009D5" w14:paraId="3E4E7998" w14:textId="77777777" w:rsidTr="002B54CE">
        <w:tc>
          <w:tcPr>
            <w:tcW w:w="8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07971D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TSPAN33_F01R01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63D2162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GCTGGTATCATGGGCTTCAT</w:t>
            </w:r>
            <w:proofErr w:type="spellEnd"/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2366B04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TGGCCATAATCGATGAGGTT</w:t>
            </w:r>
            <w:proofErr w:type="spellEnd"/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B45E0E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proofErr w:type="gram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indel</w:t>
            </w:r>
            <w:proofErr w:type="spellEnd"/>
            <w:proofErr w:type="gramEnd"/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E89249E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7/1716</w:t>
            </w:r>
          </w:p>
        </w:tc>
      </w:tr>
      <w:tr w:rsidR="008E3244" w:rsidRPr="00A009D5" w14:paraId="02F37B99" w14:textId="77777777" w:rsidTr="002B54CE">
        <w:tc>
          <w:tcPr>
            <w:tcW w:w="80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9EE6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SMO_F01R01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BBFDC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CACAAGGACCCAGAGAAGGA</w:t>
            </w:r>
            <w:proofErr w:type="spellEnd"/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C40BF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CGGCTCGTTTATGTCGAAGT</w:t>
            </w:r>
            <w:proofErr w:type="spellEnd"/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D9D2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proofErr w:type="gram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indel</w:t>
            </w:r>
            <w:proofErr w:type="spellEnd"/>
            <w:proofErr w:type="gramEnd"/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D1FA3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9/1716</w:t>
            </w:r>
          </w:p>
        </w:tc>
      </w:tr>
      <w:tr w:rsidR="008E3244" w:rsidRPr="00A009D5" w14:paraId="60EC340D" w14:textId="77777777" w:rsidTr="002B54CE">
        <w:tc>
          <w:tcPr>
            <w:tcW w:w="806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D945B8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PLXNA4_F02R02</w:t>
            </w:r>
          </w:p>
        </w:tc>
        <w:tc>
          <w:tcPr>
            <w:tcW w:w="119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hideMark/>
          </w:tcPr>
          <w:p w14:paraId="175472F9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ATTGAGCCAGAGTGGAGCAT</w:t>
            </w:r>
            <w:proofErr w:type="spellEnd"/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DCB7DBF" w14:textId="77777777" w:rsidR="00A009D5" w:rsidRPr="00A009D5" w:rsidRDefault="00A009D5" w:rsidP="008E3244">
            <w:pPr>
              <w:widowControl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ATTGGTTCCTGTCACCGTCA</w:t>
            </w:r>
            <w:proofErr w:type="spellEnd"/>
          </w:p>
        </w:tc>
        <w:tc>
          <w:tcPr>
            <w:tcW w:w="82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A3C036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proofErr w:type="spellStart"/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DraI</w:t>
            </w:r>
            <w:proofErr w:type="spellEnd"/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F119774" w14:textId="77777777" w:rsidR="00A009D5" w:rsidRPr="00A009D5" w:rsidRDefault="00A009D5" w:rsidP="008E3244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</w:rPr>
            </w:pPr>
            <w:r w:rsidRPr="00A009D5">
              <w:rPr>
                <w:rFonts w:ascii="Arial" w:eastAsia="ＭＳ Ｐゴシック" w:hAnsi="Arial" w:cs="Arial"/>
                <w:color w:val="000000"/>
                <w:kern w:val="0"/>
              </w:rPr>
              <w:t>6/954</w:t>
            </w:r>
          </w:p>
        </w:tc>
      </w:tr>
    </w:tbl>
    <w:p w14:paraId="051F0DDF" w14:textId="1682F4D8" w:rsidR="00153608" w:rsidRPr="002B4F06" w:rsidRDefault="003F20DA" w:rsidP="002B4F06">
      <w:pPr>
        <w:ind w:leftChars="177" w:left="564" w:hangingChars="58" w:hanging="139"/>
        <w:jc w:val="left"/>
        <w:rPr>
          <w:rFonts w:asciiTheme="minorHAnsi" w:eastAsia="Osaka" w:hAnsiTheme="minorHAnsi"/>
          <w:color w:val="000000"/>
        </w:rPr>
      </w:pPr>
      <w:r w:rsidRPr="002B4F06">
        <w:rPr>
          <w:rFonts w:asciiTheme="minorHAnsi" w:eastAsia="Osaka" w:hAnsiTheme="minorHAnsi"/>
          <w:color w:val="000000"/>
        </w:rPr>
        <w:t>*Used restriction enzyme of the PCR-RFLP (restriction fragment length polymorphism) markers. "</w:t>
      </w:r>
      <w:proofErr w:type="spellStart"/>
      <w:proofErr w:type="gramStart"/>
      <w:r w:rsidRPr="002B4F06">
        <w:rPr>
          <w:rFonts w:asciiTheme="minorHAnsi" w:eastAsia="Osaka" w:hAnsiTheme="minorHAnsi"/>
          <w:color w:val="000000"/>
        </w:rPr>
        <w:t>indel</w:t>
      </w:r>
      <w:proofErr w:type="spellEnd"/>
      <w:proofErr w:type="gramEnd"/>
      <w:r w:rsidRPr="002B4F06">
        <w:rPr>
          <w:rFonts w:asciiTheme="minorHAnsi" w:eastAsia="Osaka" w:hAnsiTheme="minorHAnsi"/>
          <w:color w:val="000000"/>
        </w:rPr>
        <w:t>" means insertion-deletion markers.</w:t>
      </w:r>
    </w:p>
    <w:p w14:paraId="38F7B01A" w14:textId="11A0BB58" w:rsidR="003F20DA" w:rsidRPr="002B4F06" w:rsidRDefault="003F20DA" w:rsidP="002B4F06">
      <w:pPr>
        <w:ind w:leftChars="117" w:left="559" w:hangingChars="116" w:hanging="278"/>
        <w:jc w:val="left"/>
        <w:rPr>
          <w:rFonts w:asciiTheme="minorHAnsi" w:hAnsiTheme="minorHAnsi"/>
        </w:rPr>
      </w:pPr>
      <w:r w:rsidRPr="002B4F06">
        <w:rPr>
          <w:rFonts w:asciiTheme="minorHAnsi" w:eastAsia="Osaka" w:hAnsiTheme="minorHAnsi"/>
          <w:color w:val="000000"/>
        </w:rPr>
        <w:t xml:space="preserve">**Recombination frequency between the </w:t>
      </w:r>
      <w:r w:rsidRPr="002B4F06">
        <w:rPr>
          <w:rFonts w:asciiTheme="minorHAnsi" w:eastAsia="Osaka" w:hAnsiTheme="minorHAnsi"/>
          <w:i/>
          <w:color w:val="000000"/>
        </w:rPr>
        <w:t>nar</w:t>
      </w:r>
      <w:r w:rsidRPr="002B4F06">
        <w:rPr>
          <w:rFonts w:asciiTheme="minorHAnsi" w:eastAsia="Osaka" w:hAnsiTheme="minorHAnsi"/>
          <w:i/>
          <w:color w:val="000000"/>
          <w:vertAlign w:val="superscript"/>
        </w:rPr>
        <w:t>j113-2B</w:t>
      </w:r>
      <w:r w:rsidRPr="002B4F06">
        <w:rPr>
          <w:rFonts w:asciiTheme="minorHAnsi" w:eastAsia="Osaka" w:hAnsiTheme="minorHAnsi"/>
          <w:color w:val="000000"/>
        </w:rPr>
        <w:t xml:space="preserve"> and the markers.</w:t>
      </w:r>
    </w:p>
    <w:p w14:paraId="070B8F93" w14:textId="77777777" w:rsidR="003A4220" w:rsidRDefault="003A4220" w:rsidP="00EB2248">
      <w:pPr>
        <w:jc w:val="left"/>
      </w:pPr>
    </w:p>
    <w:p w14:paraId="1D040495" w14:textId="4649ABDF" w:rsidR="003A4220" w:rsidRPr="00AF7AAB" w:rsidRDefault="003A4220" w:rsidP="00EB2248">
      <w:pPr>
        <w:jc w:val="left"/>
      </w:pPr>
    </w:p>
    <w:sectPr w:rsidR="003A4220" w:rsidRPr="00AF7AAB" w:rsidSect="008F6B31">
      <w:footerReference w:type="even" r:id="rId9"/>
      <w:footerReference w:type="default" r:id="rId10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6F3479" w14:textId="77777777" w:rsidR="005773D4" w:rsidRDefault="005773D4">
      <w:r>
        <w:separator/>
      </w:r>
    </w:p>
  </w:endnote>
  <w:endnote w:type="continuationSeparator" w:id="0">
    <w:p w14:paraId="6AC72DC3" w14:textId="77777777" w:rsidR="005773D4" w:rsidRDefault="00577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HiraKakuPro-W3">
    <w:altName w:val="ヒラギノ角ゴ Pro W3"/>
    <w:panose1 w:val="00000000000000000000"/>
    <w:charset w:val="80"/>
    <w:family w:val="auto"/>
    <w:notTrueType/>
    <w:pitch w:val="default"/>
    <w:sig w:usb0="00000000" w:usb1="00000000" w:usb2="07040001" w:usb3="00000000" w:csb0="0002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519DBA" w14:textId="77777777" w:rsidR="005773D4" w:rsidRDefault="005773D4" w:rsidP="008F6B31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251CB094" w14:textId="77777777" w:rsidR="005773D4" w:rsidRDefault="005773D4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D14456" w14:textId="77777777" w:rsidR="005773D4" w:rsidRDefault="005773D4" w:rsidP="008F6B31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B85A18">
      <w:rPr>
        <w:rStyle w:val="a6"/>
        <w:noProof/>
      </w:rPr>
      <w:t>2</w:t>
    </w:r>
    <w:r>
      <w:rPr>
        <w:rStyle w:val="a6"/>
      </w:rPr>
      <w:fldChar w:fldCharType="end"/>
    </w:r>
  </w:p>
  <w:p w14:paraId="1F377F65" w14:textId="77777777" w:rsidR="005773D4" w:rsidRDefault="005773D4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EDFA2D" w14:textId="77777777" w:rsidR="005773D4" w:rsidRDefault="005773D4">
      <w:r>
        <w:separator/>
      </w:r>
    </w:p>
  </w:footnote>
  <w:footnote w:type="continuationSeparator" w:id="0">
    <w:p w14:paraId="696B12F6" w14:textId="77777777" w:rsidR="005773D4" w:rsidRDefault="005773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AE42CF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0C8605A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>
    <w:nsid w:val="FFFFFF7D"/>
    <w:multiLevelType w:val="singleLevel"/>
    <w:tmpl w:val="63D45320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>
    <w:nsid w:val="FFFFFF7E"/>
    <w:multiLevelType w:val="singleLevel"/>
    <w:tmpl w:val="557606B8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>
    <w:nsid w:val="FFFFFF7F"/>
    <w:multiLevelType w:val="singleLevel"/>
    <w:tmpl w:val="7B3295D0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>
    <w:nsid w:val="FFFFFF80"/>
    <w:multiLevelType w:val="singleLevel"/>
    <w:tmpl w:val="86B66994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>
    <w:nsid w:val="FFFFFF81"/>
    <w:multiLevelType w:val="singleLevel"/>
    <w:tmpl w:val="F7369660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>
    <w:nsid w:val="FFFFFF82"/>
    <w:multiLevelType w:val="singleLevel"/>
    <w:tmpl w:val="A7F25EBA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>
    <w:nsid w:val="FFFFFF83"/>
    <w:multiLevelType w:val="singleLevel"/>
    <w:tmpl w:val="26C0084A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>
    <w:nsid w:val="FFFFFF88"/>
    <w:multiLevelType w:val="singleLevel"/>
    <w:tmpl w:val="008C62FA"/>
    <w:lvl w:ilvl="0">
      <w:start w:val="1"/>
      <w:numFmt w:val="decimal"/>
      <w:lvlText w:val="%1."/>
      <w:lvlJc w:val="left"/>
      <w:pPr>
        <w:tabs>
          <w:tab w:val="num" w:pos="364"/>
        </w:tabs>
        <w:ind w:left="364" w:hangingChars="200" w:hanging="360"/>
      </w:pPr>
    </w:lvl>
  </w:abstractNum>
  <w:abstractNum w:abstractNumId="10">
    <w:nsid w:val="FFFFFF89"/>
    <w:multiLevelType w:val="singleLevel"/>
    <w:tmpl w:val="5944F79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>
    <w:nsid w:val="00EA420E"/>
    <w:multiLevelType w:val="hybridMultilevel"/>
    <w:tmpl w:val="F8522418"/>
    <w:lvl w:ilvl="0" w:tplc="151AC034">
      <w:start w:val="10"/>
      <w:numFmt w:val="upperRoman"/>
      <w:suff w:val="space"/>
      <w:lvlText w:val="%1."/>
      <w:lvlJc w:val="left"/>
      <w:pPr>
        <w:ind w:left="340" w:hanging="3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2">
    <w:nsid w:val="04D05542"/>
    <w:multiLevelType w:val="hybridMultilevel"/>
    <w:tmpl w:val="0B3412BA"/>
    <w:lvl w:ilvl="0" w:tplc="4E108D96">
      <w:start w:val="10"/>
      <w:numFmt w:val="upperRoman"/>
      <w:suff w:val="space"/>
      <w:lvlText w:val="%1."/>
      <w:lvlJc w:val="left"/>
      <w:pPr>
        <w:ind w:left="340" w:hanging="3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3">
    <w:nsid w:val="115936F7"/>
    <w:multiLevelType w:val="hybridMultilevel"/>
    <w:tmpl w:val="9F10B454"/>
    <w:lvl w:ilvl="0" w:tplc="43707D08">
      <w:start w:val="10"/>
      <w:numFmt w:val="upperRoman"/>
      <w:suff w:val="space"/>
      <w:lvlText w:val="%1."/>
      <w:lvlJc w:val="left"/>
      <w:pPr>
        <w:ind w:left="340" w:hanging="3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>
    <w:nsid w:val="11AF0ED9"/>
    <w:multiLevelType w:val="hybridMultilevel"/>
    <w:tmpl w:val="6772F172"/>
    <w:lvl w:ilvl="0" w:tplc="5CCC6522">
      <w:start w:val="3"/>
      <w:numFmt w:val="bullet"/>
      <w:suff w:val="space"/>
      <w:lvlText w:val="・"/>
      <w:lvlJc w:val="left"/>
      <w:pPr>
        <w:ind w:left="300" w:hanging="300"/>
      </w:pPr>
      <w:rPr>
        <w:rFonts w:ascii="Osaka" w:eastAsia="Osaka" w:hAnsi="Osaka" w:hint="eastAsia"/>
      </w:rPr>
    </w:lvl>
    <w:lvl w:ilvl="1" w:tplc="000B0409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00D0409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00B0409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00D0409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00B0409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00D0409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5">
    <w:nsid w:val="1DA451AD"/>
    <w:multiLevelType w:val="hybridMultilevel"/>
    <w:tmpl w:val="AA0E4F00"/>
    <w:lvl w:ilvl="0" w:tplc="01643E3C">
      <w:start w:val="3"/>
      <w:numFmt w:val="bullet"/>
      <w:suff w:val="space"/>
      <w:lvlText w:val="・"/>
      <w:lvlJc w:val="left"/>
      <w:pPr>
        <w:ind w:left="240" w:hanging="240"/>
      </w:pPr>
      <w:rPr>
        <w:rFonts w:ascii="Osaka" w:eastAsia="Osaka" w:hAnsi="Osaka" w:hint="eastAsia"/>
      </w:rPr>
    </w:lvl>
    <w:lvl w:ilvl="1" w:tplc="000B0409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00D0409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00B0409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00D0409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00B0409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00D0409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6">
    <w:nsid w:val="20B627D4"/>
    <w:multiLevelType w:val="multilevel"/>
    <w:tmpl w:val="45FC3980"/>
    <w:lvl w:ilvl="0">
      <w:start w:val="2"/>
      <w:numFmt w:val="decimal"/>
      <w:suff w:val="space"/>
      <w:lvlText w:val="%1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340" w:hanging="34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340" w:hanging="34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340" w:hanging="34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340" w:hanging="34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340" w:hanging="34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340" w:hanging="3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340" w:hanging="340"/>
      </w:pPr>
      <w:rPr>
        <w:rFonts w:hint="default"/>
      </w:rPr>
    </w:lvl>
  </w:abstractNum>
  <w:abstractNum w:abstractNumId="17">
    <w:nsid w:val="28225200"/>
    <w:multiLevelType w:val="multilevel"/>
    <w:tmpl w:val="37F2C268"/>
    <w:lvl w:ilvl="0">
      <w:start w:val="2"/>
      <w:numFmt w:val="decimal"/>
      <w:suff w:val="space"/>
      <w:lvlText w:val="%1"/>
      <w:lvlJc w:val="left"/>
      <w:pPr>
        <w:ind w:left="340" w:hanging="340"/>
      </w:pPr>
      <w:rPr>
        <w:rFonts w:hint="default"/>
      </w:rPr>
    </w:lvl>
    <w:lvl w:ilvl="1">
      <w:start w:val="8"/>
      <w:numFmt w:val="decimal"/>
      <w:suff w:val="space"/>
      <w:lvlText w:val="%1.%2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340" w:hanging="34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340" w:hanging="34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340" w:hanging="34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340" w:hanging="34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340" w:hanging="34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340" w:hanging="3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340" w:hanging="340"/>
      </w:pPr>
      <w:rPr>
        <w:rFonts w:hint="default"/>
      </w:rPr>
    </w:lvl>
  </w:abstractNum>
  <w:abstractNum w:abstractNumId="18">
    <w:nsid w:val="29CB1D22"/>
    <w:multiLevelType w:val="multilevel"/>
    <w:tmpl w:val="9BEC560E"/>
    <w:lvl w:ilvl="0">
      <w:start w:val="3"/>
      <w:numFmt w:val="decimal"/>
      <w:lvlText w:val="%1-"/>
      <w:lvlJc w:val="left"/>
      <w:pPr>
        <w:tabs>
          <w:tab w:val="num" w:pos="760"/>
        </w:tabs>
        <w:ind w:left="760" w:hanging="760"/>
      </w:pPr>
      <w:rPr>
        <w:rFonts w:hint="default"/>
      </w:rPr>
    </w:lvl>
    <w:lvl w:ilvl="1">
      <w:start w:val="3"/>
      <w:numFmt w:val="decimal"/>
      <w:lvlText w:val="%1-%2-"/>
      <w:lvlJc w:val="left"/>
      <w:pPr>
        <w:tabs>
          <w:tab w:val="num" w:pos="760"/>
        </w:tabs>
        <w:ind w:left="760" w:hanging="760"/>
      </w:pPr>
      <w:rPr>
        <w:rFonts w:hint="default"/>
      </w:rPr>
    </w:lvl>
    <w:lvl w:ilvl="2">
      <w:start w:val="2"/>
      <w:numFmt w:val="decimal"/>
      <w:lvlText w:val="%1-%2-%3."/>
      <w:lvlJc w:val="left"/>
      <w:pPr>
        <w:tabs>
          <w:tab w:val="num" w:pos="760"/>
        </w:tabs>
        <w:ind w:left="760" w:hanging="760"/>
      </w:pPr>
      <w:rPr>
        <w:rFonts w:hint="default"/>
      </w:rPr>
    </w:lvl>
    <w:lvl w:ilvl="3">
      <w:start w:val="1"/>
      <w:numFmt w:val="decimal"/>
      <w:lvlText w:val="%1-%2-%3.%4."/>
      <w:lvlJc w:val="left"/>
      <w:pPr>
        <w:tabs>
          <w:tab w:val="num" w:pos="760"/>
        </w:tabs>
        <w:ind w:left="760" w:hanging="76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tabs>
          <w:tab w:val="num" w:pos="760"/>
        </w:tabs>
        <w:ind w:left="760" w:hanging="76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tabs>
          <w:tab w:val="num" w:pos="760"/>
        </w:tabs>
        <w:ind w:left="760" w:hanging="76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tabs>
          <w:tab w:val="num" w:pos="760"/>
        </w:tabs>
        <w:ind w:left="760" w:hanging="76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tabs>
          <w:tab w:val="num" w:pos="760"/>
        </w:tabs>
        <w:ind w:left="760" w:hanging="7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tabs>
          <w:tab w:val="num" w:pos="760"/>
        </w:tabs>
        <w:ind w:left="760" w:hanging="760"/>
      </w:pPr>
      <w:rPr>
        <w:rFonts w:hint="default"/>
      </w:rPr>
    </w:lvl>
  </w:abstractNum>
  <w:abstractNum w:abstractNumId="19">
    <w:nsid w:val="2EBD4271"/>
    <w:multiLevelType w:val="hybridMultilevel"/>
    <w:tmpl w:val="5372D6E0"/>
    <w:lvl w:ilvl="0" w:tplc="B7385768">
      <w:start w:val="10"/>
      <w:numFmt w:val="upperRoman"/>
      <w:suff w:val="space"/>
      <w:lvlText w:val="%1."/>
      <w:lvlJc w:val="left"/>
      <w:pPr>
        <w:ind w:left="340" w:hanging="3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0">
    <w:nsid w:val="31A23ED5"/>
    <w:multiLevelType w:val="multilevel"/>
    <w:tmpl w:val="BAACD838"/>
    <w:lvl w:ilvl="0">
      <w:start w:val="2"/>
      <w:numFmt w:val="decimal"/>
      <w:lvlText w:val="%1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20"/>
        </w:tabs>
        <w:ind w:left="520" w:hanging="520"/>
      </w:pPr>
      <w:rPr>
        <w:rFonts w:hint="default"/>
      </w:rPr>
    </w:lvl>
  </w:abstractNum>
  <w:abstractNum w:abstractNumId="21">
    <w:nsid w:val="428352BD"/>
    <w:multiLevelType w:val="hybridMultilevel"/>
    <w:tmpl w:val="40D21C7A"/>
    <w:lvl w:ilvl="0" w:tplc="8134379A">
      <w:start w:val="2"/>
      <w:numFmt w:val="decimal"/>
      <w:suff w:val="space"/>
      <w:lvlText w:val="%1."/>
      <w:lvlJc w:val="left"/>
      <w:pPr>
        <w:ind w:left="320" w:hanging="32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2">
    <w:nsid w:val="42F90E47"/>
    <w:multiLevelType w:val="multilevel"/>
    <w:tmpl w:val="BAACD838"/>
    <w:lvl w:ilvl="0">
      <w:start w:val="2"/>
      <w:numFmt w:val="decimal"/>
      <w:lvlText w:val="%1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20"/>
        </w:tabs>
        <w:ind w:left="520" w:hanging="520"/>
      </w:pPr>
      <w:rPr>
        <w:rFonts w:hint="default"/>
      </w:rPr>
    </w:lvl>
  </w:abstractNum>
  <w:abstractNum w:abstractNumId="23">
    <w:nsid w:val="43EA2D54"/>
    <w:multiLevelType w:val="multilevel"/>
    <w:tmpl w:val="6DC0C4B8"/>
    <w:lvl w:ilvl="0">
      <w:start w:val="3"/>
      <w:numFmt w:val="decimal"/>
      <w:lvlText w:val="%1-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3"/>
      <w:numFmt w:val="decimal"/>
      <w:lvlText w:val="%1-%2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1"/>
      <w:numFmt w:val="decimal"/>
      <w:lvlText w:val="%1-%2.%3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3">
      <w:start w:val="1"/>
      <w:numFmt w:val="decimal"/>
      <w:lvlText w:val="%1-%2.%3.%4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24">
    <w:nsid w:val="4653165B"/>
    <w:multiLevelType w:val="multilevel"/>
    <w:tmpl w:val="8D265D6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4"/>
      <w:numFmt w:val="decimal"/>
      <w:lvlText w:val="%1.%2."/>
      <w:lvlJc w:val="left"/>
      <w:pPr>
        <w:tabs>
          <w:tab w:val="num" w:pos="750"/>
        </w:tabs>
        <w:ind w:left="75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tabs>
          <w:tab w:val="num" w:pos="780"/>
        </w:tabs>
        <w:ind w:left="7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10"/>
        </w:tabs>
        <w:ind w:left="81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840"/>
        </w:tabs>
        <w:ind w:left="84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870"/>
        </w:tabs>
        <w:ind w:left="87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930"/>
        </w:tabs>
        <w:ind w:left="930" w:hanging="7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960"/>
        </w:tabs>
        <w:ind w:left="960" w:hanging="720"/>
      </w:pPr>
      <w:rPr>
        <w:rFonts w:hint="default"/>
      </w:rPr>
    </w:lvl>
  </w:abstractNum>
  <w:abstractNum w:abstractNumId="25">
    <w:nsid w:val="46963C85"/>
    <w:multiLevelType w:val="hybridMultilevel"/>
    <w:tmpl w:val="3E6E88D0"/>
    <w:lvl w:ilvl="0" w:tplc="C926BB30">
      <w:start w:val="10"/>
      <w:numFmt w:val="upperRoman"/>
      <w:suff w:val="space"/>
      <w:lvlText w:val="%1."/>
      <w:lvlJc w:val="left"/>
      <w:pPr>
        <w:ind w:left="340" w:hanging="3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6">
    <w:nsid w:val="47327D78"/>
    <w:multiLevelType w:val="hybridMultilevel"/>
    <w:tmpl w:val="E62A9988"/>
    <w:lvl w:ilvl="0" w:tplc="2E7EB786">
      <w:start w:val="10"/>
      <w:numFmt w:val="upperRoman"/>
      <w:suff w:val="space"/>
      <w:lvlText w:val="%1."/>
      <w:lvlJc w:val="left"/>
      <w:pPr>
        <w:ind w:left="340" w:hanging="3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7">
    <w:nsid w:val="490208BD"/>
    <w:multiLevelType w:val="hybridMultilevel"/>
    <w:tmpl w:val="CC7C3EF4"/>
    <w:lvl w:ilvl="0" w:tplc="51D4F27E">
      <w:start w:val="1"/>
      <w:numFmt w:val="upperLetter"/>
      <w:suff w:val="space"/>
      <w:lvlText w:val="%1."/>
      <w:lvlJc w:val="left"/>
      <w:pPr>
        <w:ind w:left="280" w:hanging="28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8">
    <w:nsid w:val="52892326"/>
    <w:multiLevelType w:val="multilevel"/>
    <w:tmpl w:val="58369EA2"/>
    <w:lvl w:ilvl="0">
      <w:start w:val="4"/>
      <w:numFmt w:val="decimal"/>
      <w:lvlText w:val="%1-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1"/>
      <w:numFmt w:val="decimal"/>
      <w:lvlText w:val="%1-%2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1"/>
      <w:numFmt w:val="decimal"/>
      <w:lvlText w:val="%1-%2.%3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3">
      <w:start w:val="1"/>
      <w:numFmt w:val="decimal"/>
      <w:lvlText w:val="%1-%2.%3.%4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29">
    <w:nsid w:val="53397D55"/>
    <w:multiLevelType w:val="hybridMultilevel"/>
    <w:tmpl w:val="B1548918"/>
    <w:lvl w:ilvl="0" w:tplc="EC44B596">
      <w:start w:val="1"/>
      <w:numFmt w:val="decimal"/>
      <w:suff w:val="space"/>
      <w:lvlText w:val="%1."/>
      <w:lvlJc w:val="left"/>
      <w:pPr>
        <w:ind w:left="280" w:hanging="28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0">
    <w:nsid w:val="56E02992"/>
    <w:multiLevelType w:val="hybridMultilevel"/>
    <w:tmpl w:val="8384E5E4"/>
    <w:lvl w:ilvl="0" w:tplc="49B82B74">
      <w:start w:val="1"/>
      <w:numFmt w:val="decimal"/>
      <w:suff w:val="space"/>
      <w:lvlText w:val="%1."/>
      <w:lvlJc w:val="left"/>
      <w:pPr>
        <w:ind w:left="320" w:hanging="32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1">
    <w:nsid w:val="57245599"/>
    <w:multiLevelType w:val="hybridMultilevel"/>
    <w:tmpl w:val="2A08E272"/>
    <w:lvl w:ilvl="0" w:tplc="3672C1D2">
      <w:start w:val="1"/>
      <w:numFmt w:val="bullet"/>
      <w:suff w:val="space"/>
      <w:lvlText w:val="・"/>
      <w:lvlJc w:val="left"/>
      <w:pPr>
        <w:ind w:left="240" w:hanging="240"/>
      </w:pPr>
      <w:rPr>
        <w:rFonts w:ascii="Osaka" w:eastAsia="Osaka" w:hAnsi="Osaka" w:hint="eastAsia"/>
      </w:rPr>
    </w:lvl>
    <w:lvl w:ilvl="1" w:tplc="000B0409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00D0409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00B0409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00D0409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00B0409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00D0409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32">
    <w:nsid w:val="5A2C1D13"/>
    <w:multiLevelType w:val="hybridMultilevel"/>
    <w:tmpl w:val="407AE698"/>
    <w:lvl w:ilvl="0" w:tplc="70A8A92C">
      <w:start w:val="10"/>
      <w:numFmt w:val="upperRoman"/>
      <w:suff w:val="space"/>
      <w:lvlText w:val="%1."/>
      <w:lvlJc w:val="left"/>
      <w:pPr>
        <w:ind w:left="220" w:hanging="22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3">
    <w:nsid w:val="5C7A78BE"/>
    <w:multiLevelType w:val="multilevel"/>
    <w:tmpl w:val="AC1E84F8"/>
    <w:lvl w:ilvl="0">
      <w:start w:val="2"/>
      <w:numFmt w:val="decimal"/>
      <w:lvlText w:val="%1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1">
      <w:start w:val="4"/>
      <w:numFmt w:val="decimal"/>
      <w:lvlText w:val="%1.%2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20"/>
        </w:tabs>
        <w:ind w:left="520" w:hanging="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20"/>
        </w:tabs>
        <w:ind w:left="520" w:hanging="520"/>
      </w:pPr>
      <w:rPr>
        <w:rFonts w:hint="default"/>
      </w:rPr>
    </w:lvl>
  </w:abstractNum>
  <w:abstractNum w:abstractNumId="34">
    <w:nsid w:val="5CCF4CCF"/>
    <w:multiLevelType w:val="hybridMultilevel"/>
    <w:tmpl w:val="346688E0"/>
    <w:lvl w:ilvl="0" w:tplc="E4FC1F88">
      <w:start w:val="1"/>
      <w:numFmt w:val="bullet"/>
      <w:lvlText w:val="・"/>
      <w:lvlJc w:val="left"/>
      <w:pPr>
        <w:tabs>
          <w:tab w:val="num" w:pos="0"/>
        </w:tabs>
        <w:ind w:left="31921" w:hanging="31921"/>
      </w:pPr>
      <w:rPr>
        <w:rFonts w:ascii="Osaka" w:eastAsia="Osaka" w:hAnsi="Osaka" w:hint="eastAsia"/>
      </w:rPr>
    </w:lvl>
    <w:lvl w:ilvl="1" w:tplc="000B0409" w:tentative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00D0409" w:tentative="1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00B0409" w:tentative="1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00D0409" w:tentative="1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00B0409" w:tentative="1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00D0409" w:tentative="1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35">
    <w:nsid w:val="5EED04AB"/>
    <w:multiLevelType w:val="hybridMultilevel"/>
    <w:tmpl w:val="7F568800"/>
    <w:lvl w:ilvl="0" w:tplc="4E68B52E">
      <w:start w:val="10"/>
      <w:numFmt w:val="upperRoman"/>
      <w:suff w:val="space"/>
      <w:lvlText w:val="%1."/>
      <w:lvlJc w:val="left"/>
      <w:pPr>
        <w:ind w:left="340" w:hanging="3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6">
    <w:nsid w:val="5F336ACD"/>
    <w:multiLevelType w:val="multilevel"/>
    <w:tmpl w:val="0ECCEB42"/>
    <w:lvl w:ilvl="0">
      <w:start w:val="3"/>
      <w:numFmt w:val="decimal"/>
      <w:lvlText w:val="%1-"/>
      <w:lvlJc w:val="left"/>
      <w:pPr>
        <w:tabs>
          <w:tab w:val="num" w:pos="640"/>
        </w:tabs>
        <w:ind w:left="640" w:hanging="640"/>
      </w:pPr>
      <w:rPr>
        <w:rFonts w:hint="default"/>
      </w:rPr>
    </w:lvl>
    <w:lvl w:ilvl="1">
      <w:start w:val="4"/>
      <w:numFmt w:val="decimal"/>
      <w:lvlText w:val="%1-%2-"/>
      <w:lvlJc w:val="left"/>
      <w:pPr>
        <w:tabs>
          <w:tab w:val="num" w:pos="640"/>
        </w:tabs>
        <w:ind w:left="640" w:hanging="640"/>
      </w:pPr>
      <w:rPr>
        <w:rFonts w:hint="default"/>
      </w:rPr>
    </w:lvl>
    <w:lvl w:ilvl="2">
      <w:start w:val="2"/>
      <w:numFmt w:val="decimal"/>
      <w:lvlText w:val="%1-%2-%3."/>
      <w:lvlJc w:val="left"/>
      <w:pPr>
        <w:tabs>
          <w:tab w:val="num" w:pos="640"/>
        </w:tabs>
        <w:ind w:left="640" w:hanging="640"/>
      </w:pPr>
      <w:rPr>
        <w:rFonts w:hint="default"/>
      </w:rPr>
    </w:lvl>
    <w:lvl w:ilvl="3">
      <w:start w:val="1"/>
      <w:numFmt w:val="decimal"/>
      <w:lvlText w:val="%1-%2-%3.%4."/>
      <w:lvlJc w:val="left"/>
      <w:pPr>
        <w:tabs>
          <w:tab w:val="num" w:pos="640"/>
        </w:tabs>
        <w:ind w:left="640" w:hanging="64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tabs>
          <w:tab w:val="num" w:pos="640"/>
        </w:tabs>
        <w:ind w:left="640" w:hanging="6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tabs>
          <w:tab w:val="num" w:pos="640"/>
        </w:tabs>
        <w:ind w:left="640" w:hanging="6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tabs>
          <w:tab w:val="num" w:pos="640"/>
        </w:tabs>
        <w:ind w:left="640" w:hanging="6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tabs>
          <w:tab w:val="num" w:pos="640"/>
        </w:tabs>
        <w:ind w:left="640" w:hanging="6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tabs>
          <w:tab w:val="num" w:pos="640"/>
        </w:tabs>
        <w:ind w:left="640" w:hanging="640"/>
      </w:pPr>
      <w:rPr>
        <w:rFonts w:hint="default"/>
      </w:rPr>
    </w:lvl>
  </w:abstractNum>
  <w:abstractNum w:abstractNumId="37">
    <w:nsid w:val="63602B61"/>
    <w:multiLevelType w:val="multilevel"/>
    <w:tmpl w:val="CC7EB3A0"/>
    <w:lvl w:ilvl="0">
      <w:start w:val="3"/>
      <w:numFmt w:val="decimal"/>
      <w:lvlText w:val="%1-"/>
      <w:lvlJc w:val="left"/>
      <w:pPr>
        <w:tabs>
          <w:tab w:val="num" w:pos="580"/>
        </w:tabs>
        <w:ind w:left="580" w:hanging="580"/>
      </w:pPr>
      <w:rPr>
        <w:rFonts w:hint="eastAsia"/>
      </w:rPr>
    </w:lvl>
    <w:lvl w:ilvl="1">
      <w:start w:val="2"/>
      <w:numFmt w:val="decimal"/>
      <w:lvlText w:val="%1-%2."/>
      <w:lvlJc w:val="left"/>
      <w:pPr>
        <w:tabs>
          <w:tab w:val="num" w:pos="580"/>
        </w:tabs>
        <w:ind w:left="580" w:hanging="580"/>
      </w:pPr>
      <w:rPr>
        <w:rFonts w:hint="eastAsia"/>
      </w:rPr>
    </w:lvl>
    <w:lvl w:ilvl="2">
      <w:start w:val="1"/>
      <w:numFmt w:val="decimal"/>
      <w:lvlText w:val="%1-%2.%3."/>
      <w:lvlJc w:val="left"/>
      <w:pPr>
        <w:tabs>
          <w:tab w:val="num" w:pos="580"/>
        </w:tabs>
        <w:ind w:left="580" w:hanging="580"/>
      </w:pPr>
      <w:rPr>
        <w:rFonts w:hint="eastAsia"/>
      </w:rPr>
    </w:lvl>
    <w:lvl w:ilvl="3">
      <w:start w:val="1"/>
      <w:numFmt w:val="decimal"/>
      <w:lvlText w:val="%1-%2.%3.%4."/>
      <w:lvlJc w:val="left"/>
      <w:pPr>
        <w:tabs>
          <w:tab w:val="num" w:pos="580"/>
        </w:tabs>
        <w:ind w:left="580" w:hanging="580"/>
      </w:pPr>
      <w:rPr>
        <w:rFonts w:hint="eastAsia"/>
      </w:rPr>
    </w:lvl>
    <w:lvl w:ilvl="4">
      <w:start w:val="1"/>
      <w:numFmt w:val="decimal"/>
      <w:lvlText w:val="%1-%2.%3.%4.%5."/>
      <w:lvlJc w:val="left"/>
      <w:pPr>
        <w:tabs>
          <w:tab w:val="num" w:pos="580"/>
        </w:tabs>
        <w:ind w:left="580" w:hanging="580"/>
      </w:pPr>
      <w:rPr>
        <w:rFonts w:hint="eastAsia"/>
      </w:rPr>
    </w:lvl>
    <w:lvl w:ilvl="5">
      <w:start w:val="1"/>
      <w:numFmt w:val="decimal"/>
      <w:lvlText w:val="%1-%2.%3.%4.%5.%6."/>
      <w:lvlJc w:val="left"/>
      <w:pPr>
        <w:tabs>
          <w:tab w:val="num" w:pos="580"/>
        </w:tabs>
        <w:ind w:left="580" w:hanging="580"/>
      </w:pPr>
      <w:rPr>
        <w:rFonts w:hint="eastAsia"/>
      </w:rPr>
    </w:lvl>
    <w:lvl w:ilvl="6">
      <w:start w:val="1"/>
      <w:numFmt w:val="decimal"/>
      <w:lvlText w:val="%1-%2.%3.%4.%5.%6.%7."/>
      <w:lvlJc w:val="left"/>
      <w:pPr>
        <w:tabs>
          <w:tab w:val="num" w:pos="580"/>
        </w:tabs>
        <w:ind w:left="580" w:hanging="580"/>
      </w:pPr>
      <w:rPr>
        <w:rFonts w:hint="eastAsia"/>
      </w:rPr>
    </w:lvl>
    <w:lvl w:ilvl="7">
      <w:start w:val="1"/>
      <w:numFmt w:val="decimal"/>
      <w:lvlText w:val="%1-%2.%3.%4.%5.%6.%7.%8."/>
      <w:lvlJc w:val="left"/>
      <w:pPr>
        <w:tabs>
          <w:tab w:val="num" w:pos="580"/>
        </w:tabs>
        <w:ind w:left="580" w:hanging="580"/>
      </w:pPr>
      <w:rPr>
        <w:rFonts w:hint="eastAsia"/>
      </w:rPr>
    </w:lvl>
    <w:lvl w:ilvl="8">
      <w:start w:val="1"/>
      <w:numFmt w:val="decimal"/>
      <w:lvlText w:val="%1-%2.%3.%4.%5.%6.%7.%8.%9."/>
      <w:lvlJc w:val="left"/>
      <w:pPr>
        <w:tabs>
          <w:tab w:val="num" w:pos="580"/>
        </w:tabs>
        <w:ind w:left="580" w:hanging="580"/>
      </w:pPr>
      <w:rPr>
        <w:rFonts w:hint="eastAsia"/>
      </w:rPr>
    </w:lvl>
  </w:abstractNum>
  <w:abstractNum w:abstractNumId="38">
    <w:nsid w:val="659E1D56"/>
    <w:multiLevelType w:val="hybridMultilevel"/>
    <w:tmpl w:val="1668DE7E"/>
    <w:lvl w:ilvl="0" w:tplc="FDD2150E">
      <w:start w:val="10"/>
      <w:numFmt w:val="upperRoman"/>
      <w:suff w:val="space"/>
      <w:lvlText w:val="%1."/>
      <w:lvlJc w:val="left"/>
      <w:pPr>
        <w:ind w:left="340" w:hanging="3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9">
    <w:nsid w:val="6A1D1673"/>
    <w:multiLevelType w:val="hybridMultilevel"/>
    <w:tmpl w:val="2F94B4C0"/>
    <w:lvl w:ilvl="0" w:tplc="5EE007E6">
      <w:start w:val="1"/>
      <w:numFmt w:val="upperLetter"/>
      <w:lvlText w:val="(%1)"/>
      <w:lvlJc w:val="left"/>
      <w:pPr>
        <w:tabs>
          <w:tab w:val="num" w:pos="960"/>
        </w:tabs>
        <w:ind w:left="960" w:hanging="36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1560"/>
        </w:tabs>
        <w:ind w:left="15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2040"/>
        </w:tabs>
        <w:ind w:left="20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3000"/>
        </w:tabs>
        <w:ind w:left="30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3480"/>
        </w:tabs>
        <w:ind w:left="34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960"/>
        </w:tabs>
        <w:ind w:left="39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4440"/>
        </w:tabs>
        <w:ind w:left="44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920"/>
        </w:tabs>
        <w:ind w:left="4920" w:hanging="480"/>
      </w:pPr>
    </w:lvl>
  </w:abstractNum>
  <w:abstractNum w:abstractNumId="40">
    <w:nsid w:val="6C8212FF"/>
    <w:multiLevelType w:val="multilevel"/>
    <w:tmpl w:val="E90ADD90"/>
    <w:lvl w:ilvl="0">
      <w:start w:val="3"/>
      <w:numFmt w:val="decimal"/>
      <w:lvlText w:val="%1-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4"/>
      <w:numFmt w:val="decimal"/>
      <w:lvlText w:val="%1-%2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lvlText w:val="%1-%2.%3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3">
      <w:start w:val="1"/>
      <w:numFmt w:val="decimal"/>
      <w:lvlText w:val="%1-%2.%3.%4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tabs>
          <w:tab w:val="num" w:pos="420"/>
        </w:tabs>
        <w:ind w:left="420" w:hanging="420"/>
      </w:pPr>
      <w:rPr>
        <w:rFonts w:hint="default"/>
      </w:rPr>
    </w:lvl>
  </w:abstractNum>
  <w:abstractNum w:abstractNumId="41">
    <w:nsid w:val="6ED76D1E"/>
    <w:multiLevelType w:val="multilevel"/>
    <w:tmpl w:val="B0FC2F8C"/>
    <w:lvl w:ilvl="0">
      <w:start w:val="3"/>
      <w:numFmt w:val="decimal"/>
      <w:lvlText w:val="%1-"/>
      <w:lvlJc w:val="left"/>
      <w:pPr>
        <w:tabs>
          <w:tab w:val="num" w:pos="640"/>
        </w:tabs>
        <w:ind w:left="640" w:hanging="640"/>
      </w:pPr>
      <w:rPr>
        <w:rFonts w:hint="default"/>
      </w:rPr>
    </w:lvl>
    <w:lvl w:ilvl="1">
      <w:start w:val="4"/>
      <w:numFmt w:val="decimal"/>
      <w:lvlText w:val="%1-%2-"/>
      <w:lvlJc w:val="left"/>
      <w:pPr>
        <w:tabs>
          <w:tab w:val="num" w:pos="640"/>
        </w:tabs>
        <w:ind w:left="640" w:hanging="640"/>
      </w:pPr>
      <w:rPr>
        <w:rFonts w:hint="default"/>
      </w:rPr>
    </w:lvl>
    <w:lvl w:ilvl="2">
      <w:start w:val="1"/>
      <w:numFmt w:val="decimal"/>
      <w:lvlText w:val="%1-%2-%3."/>
      <w:lvlJc w:val="left"/>
      <w:pPr>
        <w:tabs>
          <w:tab w:val="num" w:pos="640"/>
        </w:tabs>
        <w:ind w:left="640" w:hanging="640"/>
      </w:pPr>
      <w:rPr>
        <w:rFonts w:hint="default"/>
      </w:rPr>
    </w:lvl>
    <w:lvl w:ilvl="3">
      <w:start w:val="1"/>
      <w:numFmt w:val="decimal"/>
      <w:lvlText w:val="%1-%2-%3.%4."/>
      <w:lvlJc w:val="left"/>
      <w:pPr>
        <w:tabs>
          <w:tab w:val="num" w:pos="640"/>
        </w:tabs>
        <w:ind w:left="640" w:hanging="64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tabs>
          <w:tab w:val="num" w:pos="640"/>
        </w:tabs>
        <w:ind w:left="640" w:hanging="6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tabs>
          <w:tab w:val="num" w:pos="640"/>
        </w:tabs>
        <w:ind w:left="640" w:hanging="6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tabs>
          <w:tab w:val="num" w:pos="640"/>
        </w:tabs>
        <w:ind w:left="640" w:hanging="6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tabs>
          <w:tab w:val="num" w:pos="640"/>
        </w:tabs>
        <w:ind w:left="640" w:hanging="6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tabs>
          <w:tab w:val="num" w:pos="640"/>
        </w:tabs>
        <w:ind w:left="640" w:hanging="640"/>
      </w:pPr>
      <w:rPr>
        <w:rFonts w:hint="default"/>
      </w:rPr>
    </w:lvl>
  </w:abstractNum>
  <w:num w:numId="1">
    <w:abstractNumId w:val="29"/>
  </w:num>
  <w:num w:numId="2">
    <w:abstractNumId w:val="21"/>
  </w:num>
  <w:num w:numId="3">
    <w:abstractNumId w:val="37"/>
  </w:num>
  <w:num w:numId="4">
    <w:abstractNumId w:val="28"/>
  </w:num>
  <w:num w:numId="5">
    <w:abstractNumId w:val="19"/>
  </w:num>
  <w:num w:numId="6">
    <w:abstractNumId w:val="26"/>
  </w:num>
  <w:num w:numId="7">
    <w:abstractNumId w:val="25"/>
  </w:num>
  <w:num w:numId="8">
    <w:abstractNumId w:val="13"/>
  </w:num>
  <w:num w:numId="9">
    <w:abstractNumId w:val="11"/>
  </w:num>
  <w:num w:numId="10">
    <w:abstractNumId w:val="35"/>
  </w:num>
  <w:num w:numId="11">
    <w:abstractNumId w:val="38"/>
  </w:num>
  <w:num w:numId="12">
    <w:abstractNumId w:val="12"/>
  </w:num>
  <w:num w:numId="13">
    <w:abstractNumId w:val="32"/>
  </w:num>
  <w:num w:numId="14">
    <w:abstractNumId w:val="16"/>
  </w:num>
  <w:num w:numId="15">
    <w:abstractNumId w:val="17"/>
  </w:num>
  <w:num w:numId="16">
    <w:abstractNumId w:val="40"/>
  </w:num>
  <w:num w:numId="17">
    <w:abstractNumId w:val="23"/>
  </w:num>
  <w:num w:numId="18">
    <w:abstractNumId w:val="18"/>
  </w:num>
  <w:num w:numId="19">
    <w:abstractNumId w:val="36"/>
  </w:num>
  <w:num w:numId="20">
    <w:abstractNumId w:val="41"/>
  </w:num>
  <w:num w:numId="21">
    <w:abstractNumId w:val="27"/>
  </w:num>
  <w:num w:numId="22">
    <w:abstractNumId w:val="39"/>
  </w:num>
  <w:num w:numId="23">
    <w:abstractNumId w:val="31"/>
  </w:num>
  <w:num w:numId="24">
    <w:abstractNumId w:val="34"/>
  </w:num>
  <w:num w:numId="25">
    <w:abstractNumId w:val="15"/>
  </w:num>
  <w:num w:numId="26">
    <w:abstractNumId w:val="14"/>
  </w:num>
  <w:num w:numId="27">
    <w:abstractNumId w:val="24"/>
  </w:num>
  <w:num w:numId="28">
    <w:abstractNumId w:val="33"/>
  </w:num>
  <w:num w:numId="29">
    <w:abstractNumId w:val="30"/>
  </w:num>
  <w:num w:numId="30">
    <w:abstractNumId w:val="20"/>
  </w:num>
  <w:num w:numId="31">
    <w:abstractNumId w:val="0"/>
  </w:num>
  <w:num w:numId="32">
    <w:abstractNumId w:val="10"/>
  </w:num>
  <w:num w:numId="33">
    <w:abstractNumId w:val="8"/>
  </w:num>
  <w:num w:numId="34">
    <w:abstractNumId w:val="7"/>
  </w:num>
  <w:num w:numId="35">
    <w:abstractNumId w:val="6"/>
  </w:num>
  <w:num w:numId="36">
    <w:abstractNumId w:val="5"/>
  </w:num>
  <w:num w:numId="37">
    <w:abstractNumId w:val="9"/>
  </w:num>
  <w:num w:numId="38">
    <w:abstractNumId w:val="4"/>
  </w:num>
  <w:num w:numId="39">
    <w:abstractNumId w:val="3"/>
  </w:num>
  <w:num w:numId="40">
    <w:abstractNumId w:val="2"/>
  </w:num>
  <w:num w:numId="41">
    <w:abstractNumId w:val="1"/>
  </w:num>
  <w:num w:numId="42">
    <w:abstractNumId w:val="2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lin NIBB">
    <w15:presenceInfo w15:providerId="Windows Live" w15:userId="e62548fa031505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activeWritingStyle w:appName="MSWord" w:lang="en-US" w:vendorID="6" w:dllVersion="2" w:checkStyle="1"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z0fx2z2hzzxryet5wvpdf28zwfw052xvr0x&quot;&gt;EndNote Library_130308&lt;record-ids&gt;&lt;item&gt;43&lt;/item&gt;&lt;item&gt;69&lt;/item&gt;&lt;item&gt;75&lt;/item&gt;&lt;item&gt;134&lt;/item&gt;&lt;item&gt;145&lt;/item&gt;&lt;item&gt;167&lt;/item&gt;&lt;item&gt;169&lt;/item&gt;&lt;item&gt;183&lt;/item&gt;&lt;item&gt;219&lt;/item&gt;&lt;item&gt;226&lt;/item&gt;&lt;item&gt;292&lt;/item&gt;&lt;item&gt;318&lt;/item&gt;&lt;item&gt;383&lt;/item&gt;&lt;item&gt;425&lt;/item&gt;&lt;item&gt;426&lt;/item&gt;&lt;item&gt;428&lt;/item&gt;&lt;item&gt;648&lt;/item&gt;&lt;item&gt;664&lt;/item&gt;&lt;item&gt;669&lt;/item&gt;&lt;item&gt;684&lt;/item&gt;&lt;item&gt;686&lt;/item&gt;&lt;item&gt;702&lt;/item&gt;&lt;item&gt;715&lt;/item&gt;&lt;item&gt;726&lt;/item&gt;&lt;item&gt;729&lt;/item&gt;&lt;item&gt;755&lt;/item&gt;&lt;item&gt;761&lt;/item&gt;&lt;item&gt;773&lt;/item&gt;&lt;item&gt;887&lt;/item&gt;&lt;item&gt;895&lt;/item&gt;&lt;item&gt;906&lt;/item&gt;&lt;item&gt;949&lt;/item&gt;&lt;item&gt;955&lt;/item&gt;&lt;item&gt;964&lt;/item&gt;&lt;item&gt;1023&lt;/item&gt;&lt;item&gt;1028&lt;/item&gt;&lt;item&gt;1186&lt;/item&gt;&lt;item&gt;1521&lt;/item&gt;&lt;item&gt;1538&lt;/item&gt;&lt;item&gt;1539&lt;/item&gt;&lt;item&gt;1688&lt;/item&gt;&lt;item&gt;1714&lt;/item&gt;&lt;item&gt;1766&lt;/item&gt;&lt;item&gt;1861&lt;/item&gt;&lt;item&gt;1957&lt;/item&gt;&lt;item&gt;1958&lt;/item&gt;&lt;item&gt;1968&lt;/item&gt;&lt;item&gt;2291&lt;/item&gt;&lt;item&gt;2394&lt;/item&gt;&lt;item&gt;2407&lt;/item&gt;&lt;item&gt;2419&lt;/item&gt;&lt;item&gt;2422&lt;/item&gt;&lt;item&gt;2465&lt;/item&gt;&lt;item&gt;2475&lt;/item&gt;&lt;item&gt;2546&lt;/item&gt;&lt;item&gt;2783&lt;/item&gt;&lt;item&gt;2791&lt;/item&gt;&lt;item&gt;2796&lt;/item&gt;&lt;item&gt;2799&lt;/item&gt;&lt;item&gt;2823&lt;/item&gt;&lt;item&gt;2824&lt;/item&gt;&lt;item&gt;3020&lt;/item&gt;&lt;item&gt;3129&lt;/item&gt;&lt;item&gt;3132&lt;/item&gt;&lt;item&gt;3137&lt;/item&gt;&lt;item&gt;3138&lt;/item&gt;&lt;item&gt;3143&lt;/item&gt;&lt;item&gt;3145&lt;/item&gt;&lt;item&gt;3157&lt;/item&gt;&lt;item&gt;3161&lt;/item&gt;&lt;item&gt;3166&lt;/item&gt;&lt;item&gt;3183&lt;/item&gt;&lt;item&gt;3202&lt;/item&gt;&lt;item&gt;3203&lt;/item&gt;&lt;item&gt;3209&lt;/item&gt;&lt;item&gt;3211&lt;/item&gt;&lt;item&gt;3253&lt;/item&gt;&lt;item&gt;3254&lt;/item&gt;&lt;item&gt;3255&lt;/item&gt;&lt;item&gt;3256&lt;/item&gt;&lt;item&gt;3257&lt;/item&gt;&lt;/record-ids&gt;&lt;/item&gt;&lt;/Libraries&gt;"/>
  </w:docVars>
  <w:rsids>
    <w:rsidRoot w:val="00D96378"/>
    <w:rsid w:val="000008CD"/>
    <w:rsid w:val="00001ADD"/>
    <w:rsid w:val="00003B2F"/>
    <w:rsid w:val="000052B1"/>
    <w:rsid w:val="000053FB"/>
    <w:rsid w:val="000057F3"/>
    <w:rsid w:val="00006724"/>
    <w:rsid w:val="0001024C"/>
    <w:rsid w:val="00010881"/>
    <w:rsid w:val="00010CA1"/>
    <w:rsid w:val="00013EF1"/>
    <w:rsid w:val="00014668"/>
    <w:rsid w:val="00015B59"/>
    <w:rsid w:val="0001688C"/>
    <w:rsid w:val="00016E18"/>
    <w:rsid w:val="00020D80"/>
    <w:rsid w:val="00021D4E"/>
    <w:rsid w:val="00021F2B"/>
    <w:rsid w:val="000227E8"/>
    <w:rsid w:val="00027982"/>
    <w:rsid w:val="00027EF1"/>
    <w:rsid w:val="00030149"/>
    <w:rsid w:val="00030FA6"/>
    <w:rsid w:val="00030FAD"/>
    <w:rsid w:val="00033AA0"/>
    <w:rsid w:val="00033E34"/>
    <w:rsid w:val="00034B80"/>
    <w:rsid w:val="00034D65"/>
    <w:rsid w:val="0003531B"/>
    <w:rsid w:val="000365EB"/>
    <w:rsid w:val="00040D99"/>
    <w:rsid w:val="00041279"/>
    <w:rsid w:val="000438E8"/>
    <w:rsid w:val="000460A4"/>
    <w:rsid w:val="000472E3"/>
    <w:rsid w:val="00047451"/>
    <w:rsid w:val="000476FC"/>
    <w:rsid w:val="00047A2B"/>
    <w:rsid w:val="00052A26"/>
    <w:rsid w:val="00053D28"/>
    <w:rsid w:val="00054EE0"/>
    <w:rsid w:val="0005509E"/>
    <w:rsid w:val="00056174"/>
    <w:rsid w:val="000568A3"/>
    <w:rsid w:val="00057285"/>
    <w:rsid w:val="00063C2E"/>
    <w:rsid w:val="00063F3E"/>
    <w:rsid w:val="00064F80"/>
    <w:rsid w:val="0006602D"/>
    <w:rsid w:val="00066E12"/>
    <w:rsid w:val="00070A7C"/>
    <w:rsid w:val="00072B45"/>
    <w:rsid w:val="00073F85"/>
    <w:rsid w:val="00080D43"/>
    <w:rsid w:val="00080E59"/>
    <w:rsid w:val="00080F8C"/>
    <w:rsid w:val="0008288B"/>
    <w:rsid w:val="000836A8"/>
    <w:rsid w:val="00083A37"/>
    <w:rsid w:val="00085C3C"/>
    <w:rsid w:val="00085D3E"/>
    <w:rsid w:val="00086297"/>
    <w:rsid w:val="00086B13"/>
    <w:rsid w:val="00090CF3"/>
    <w:rsid w:val="000927B4"/>
    <w:rsid w:val="00093363"/>
    <w:rsid w:val="00095EE6"/>
    <w:rsid w:val="000A00A8"/>
    <w:rsid w:val="000A0A16"/>
    <w:rsid w:val="000A0D39"/>
    <w:rsid w:val="000A3A75"/>
    <w:rsid w:val="000A3B39"/>
    <w:rsid w:val="000A443E"/>
    <w:rsid w:val="000A579A"/>
    <w:rsid w:val="000A5A73"/>
    <w:rsid w:val="000A5E5E"/>
    <w:rsid w:val="000A750F"/>
    <w:rsid w:val="000B0882"/>
    <w:rsid w:val="000B11AF"/>
    <w:rsid w:val="000B252B"/>
    <w:rsid w:val="000B4A90"/>
    <w:rsid w:val="000B552C"/>
    <w:rsid w:val="000B5744"/>
    <w:rsid w:val="000B71FE"/>
    <w:rsid w:val="000B7291"/>
    <w:rsid w:val="000B759B"/>
    <w:rsid w:val="000C057E"/>
    <w:rsid w:val="000C0678"/>
    <w:rsid w:val="000C18F7"/>
    <w:rsid w:val="000C1DB4"/>
    <w:rsid w:val="000C2F05"/>
    <w:rsid w:val="000C389F"/>
    <w:rsid w:val="000C3998"/>
    <w:rsid w:val="000C3C6E"/>
    <w:rsid w:val="000C54D9"/>
    <w:rsid w:val="000C68E7"/>
    <w:rsid w:val="000C772F"/>
    <w:rsid w:val="000C7FFC"/>
    <w:rsid w:val="000D09AB"/>
    <w:rsid w:val="000D1A20"/>
    <w:rsid w:val="000D3AB2"/>
    <w:rsid w:val="000D7D6B"/>
    <w:rsid w:val="000E03EE"/>
    <w:rsid w:val="000E2F12"/>
    <w:rsid w:val="000E2FF3"/>
    <w:rsid w:val="000E35AE"/>
    <w:rsid w:val="000E3616"/>
    <w:rsid w:val="000E50DA"/>
    <w:rsid w:val="000E5185"/>
    <w:rsid w:val="000E59FE"/>
    <w:rsid w:val="000E6762"/>
    <w:rsid w:val="000E76FD"/>
    <w:rsid w:val="000E7D63"/>
    <w:rsid w:val="000F070B"/>
    <w:rsid w:val="000F0E0D"/>
    <w:rsid w:val="000F128D"/>
    <w:rsid w:val="000F1633"/>
    <w:rsid w:val="000F271A"/>
    <w:rsid w:val="000F2A49"/>
    <w:rsid w:val="000F4AF2"/>
    <w:rsid w:val="000F4FE6"/>
    <w:rsid w:val="000F59CD"/>
    <w:rsid w:val="000F7610"/>
    <w:rsid w:val="00100FD5"/>
    <w:rsid w:val="0010126A"/>
    <w:rsid w:val="001040EC"/>
    <w:rsid w:val="00104284"/>
    <w:rsid w:val="0010584D"/>
    <w:rsid w:val="0011099B"/>
    <w:rsid w:val="00111E6F"/>
    <w:rsid w:val="0011202B"/>
    <w:rsid w:val="00113D40"/>
    <w:rsid w:val="0011521C"/>
    <w:rsid w:val="00115ADC"/>
    <w:rsid w:val="0011635E"/>
    <w:rsid w:val="0011740D"/>
    <w:rsid w:val="00117F18"/>
    <w:rsid w:val="0012138C"/>
    <w:rsid w:val="00121E7D"/>
    <w:rsid w:val="001220A3"/>
    <w:rsid w:val="00125342"/>
    <w:rsid w:val="001276D7"/>
    <w:rsid w:val="00130353"/>
    <w:rsid w:val="001305B1"/>
    <w:rsid w:val="0013090F"/>
    <w:rsid w:val="00130C1D"/>
    <w:rsid w:val="00130F32"/>
    <w:rsid w:val="00131592"/>
    <w:rsid w:val="00132044"/>
    <w:rsid w:val="0013353D"/>
    <w:rsid w:val="00134227"/>
    <w:rsid w:val="001365BA"/>
    <w:rsid w:val="00137AB7"/>
    <w:rsid w:val="00141D47"/>
    <w:rsid w:val="00141E7D"/>
    <w:rsid w:val="00142A00"/>
    <w:rsid w:val="00143265"/>
    <w:rsid w:val="00143349"/>
    <w:rsid w:val="001445E1"/>
    <w:rsid w:val="00144BE7"/>
    <w:rsid w:val="0014668B"/>
    <w:rsid w:val="00147996"/>
    <w:rsid w:val="001506C5"/>
    <w:rsid w:val="0015338E"/>
    <w:rsid w:val="00153608"/>
    <w:rsid w:val="00153C0C"/>
    <w:rsid w:val="0015459C"/>
    <w:rsid w:val="00154D08"/>
    <w:rsid w:val="001601BC"/>
    <w:rsid w:val="00161D7A"/>
    <w:rsid w:val="00161D84"/>
    <w:rsid w:val="00163226"/>
    <w:rsid w:val="00166BED"/>
    <w:rsid w:val="00167D9E"/>
    <w:rsid w:val="001703E0"/>
    <w:rsid w:val="00170C09"/>
    <w:rsid w:val="0017132B"/>
    <w:rsid w:val="0017257B"/>
    <w:rsid w:val="0017265E"/>
    <w:rsid w:val="001728A2"/>
    <w:rsid w:val="00172B63"/>
    <w:rsid w:val="00173BB3"/>
    <w:rsid w:val="00173D72"/>
    <w:rsid w:val="00174058"/>
    <w:rsid w:val="00176734"/>
    <w:rsid w:val="00176B46"/>
    <w:rsid w:val="00177B72"/>
    <w:rsid w:val="00181215"/>
    <w:rsid w:val="00181BB1"/>
    <w:rsid w:val="0018515E"/>
    <w:rsid w:val="0018723F"/>
    <w:rsid w:val="001912A3"/>
    <w:rsid w:val="001937DB"/>
    <w:rsid w:val="00194364"/>
    <w:rsid w:val="001954D6"/>
    <w:rsid w:val="001958A5"/>
    <w:rsid w:val="001A1468"/>
    <w:rsid w:val="001A19AB"/>
    <w:rsid w:val="001A1E90"/>
    <w:rsid w:val="001A2207"/>
    <w:rsid w:val="001A3EC1"/>
    <w:rsid w:val="001A3FFC"/>
    <w:rsid w:val="001A5801"/>
    <w:rsid w:val="001A6C90"/>
    <w:rsid w:val="001B3324"/>
    <w:rsid w:val="001B342F"/>
    <w:rsid w:val="001B355A"/>
    <w:rsid w:val="001B4BF3"/>
    <w:rsid w:val="001B5836"/>
    <w:rsid w:val="001B5D8C"/>
    <w:rsid w:val="001B5F1B"/>
    <w:rsid w:val="001B6125"/>
    <w:rsid w:val="001B644E"/>
    <w:rsid w:val="001B652A"/>
    <w:rsid w:val="001B65EE"/>
    <w:rsid w:val="001C0656"/>
    <w:rsid w:val="001C2542"/>
    <w:rsid w:val="001C259F"/>
    <w:rsid w:val="001C2D46"/>
    <w:rsid w:val="001C2D90"/>
    <w:rsid w:val="001C356D"/>
    <w:rsid w:val="001C6663"/>
    <w:rsid w:val="001C6E73"/>
    <w:rsid w:val="001C7E2D"/>
    <w:rsid w:val="001D1115"/>
    <w:rsid w:val="001D359E"/>
    <w:rsid w:val="001D4129"/>
    <w:rsid w:val="001D43CC"/>
    <w:rsid w:val="001D4BAA"/>
    <w:rsid w:val="001D55C0"/>
    <w:rsid w:val="001E00B2"/>
    <w:rsid w:val="001E04DB"/>
    <w:rsid w:val="001E073C"/>
    <w:rsid w:val="001E41E5"/>
    <w:rsid w:val="001E5C7C"/>
    <w:rsid w:val="001E6CAD"/>
    <w:rsid w:val="001F135A"/>
    <w:rsid w:val="001F1469"/>
    <w:rsid w:val="001F27E1"/>
    <w:rsid w:val="001F4481"/>
    <w:rsid w:val="001F5A08"/>
    <w:rsid w:val="001F6E0F"/>
    <w:rsid w:val="002004CA"/>
    <w:rsid w:val="00200525"/>
    <w:rsid w:val="00201306"/>
    <w:rsid w:val="00201F38"/>
    <w:rsid w:val="00202D0A"/>
    <w:rsid w:val="00203148"/>
    <w:rsid w:val="00210261"/>
    <w:rsid w:val="0021330D"/>
    <w:rsid w:val="00213655"/>
    <w:rsid w:val="00213CBF"/>
    <w:rsid w:val="002141B9"/>
    <w:rsid w:val="0021452D"/>
    <w:rsid w:val="002150E3"/>
    <w:rsid w:val="002169B5"/>
    <w:rsid w:val="00217FA4"/>
    <w:rsid w:val="00221170"/>
    <w:rsid w:val="00221762"/>
    <w:rsid w:val="00222C26"/>
    <w:rsid w:val="00224A92"/>
    <w:rsid w:val="00227433"/>
    <w:rsid w:val="002274D6"/>
    <w:rsid w:val="00227C61"/>
    <w:rsid w:val="00231922"/>
    <w:rsid w:val="00232B09"/>
    <w:rsid w:val="002334CB"/>
    <w:rsid w:val="002345B5"/>
    <w:rsid w:val="002357D1"/>
    <w:rsid w:val="00237B37"/>
    <w:rsid w:val="002421C7"/>
    <w:rsid w:val="00243712"/>
    <w:rsid w:val="002445F4"/>
    <w:rsid w:val="0024506D"/>
    <w:rsid w:val="00250ADA"/>
    <w:rsid w:val="00250E40"/>
    <w:rsid w:val="00250FA0"/>
    <w:rsid w:val="00251DE5"/>
    <w:rsid w:val="002520B5"/>
    <w:rsid w:val="00252246"/>
    <w:rsid w:val="002529A6"/>
    <w:rsid w:val="00252CAF"/>
    <w:rsid w:val="0025301C"/>
    <w:rsid w:val="00253479"/>
    <w:rsid w:val="002554A3"/>
    <w:rsid w:val="00256BEC"/>
    <w:rsid w:val="0025752D"/>
    <w:rsid w:val="00260A48"/>
    <w:rsid w:val="00262D87"/>
    <w:rsid w:val="00263731"/>
    <w:rsid w:val="00264BEE"/>
    <w:rsid w:val="002668A0"/>
    <w:rsid w:val="00270E77"/>
    <w:rsid w:val="00271A54"/>
    <w:rsid w:val="00271DA1"/>
    <w:rsid w:val="002737D8"/>
    <w:rsid w:val="00275AED"/>
    <w:rsid w:val="0027655D"/>
    <w:rsid w:val="002860FA"/>
    <w:rsid w:val="00287074"/>
    <w:rsid w:val="00290536"/>
    <w:rsid w:val="002921E8"/>
    <w:rsid w:val="00292618"/>
    <w:rsid w:val="00293F2D"/>
    <w:rsid w:val="00295B45"/>
    <w:rsid w:val="00295F66"/>
    <w:rsid w:val="002A05E5"/>
    <w:rsid w:val="002A4B76"/>
    <w:rsid w:val="002A60E5"/>
    <w:rsid w:val="002A7098"/>
    <w:rsid w:val="002B0089"/>
    <w:rsid w:val="002B1F5E"/>
    <w:rsid w:val="002B2D1A"/>
    <w:rsid w:val="002B4F06"/>
    <w:rsid w:val="002B52EF"/>
    <w:rsid w:val="002B54CE"/>
    <w:rsid w:val="002B58AF"/>
    <w:rsid w:val="002B6D2C"/>
    <w:rsid w:val="002B79C7"/>
    <w:rsid w:val="002C13A2"/>
    <w:rsid w:val="002C13A8"/>
    <w:rsid w:val="002C1FD6"/>
    <w:rsid w:val="002C3791"/>
    <w:rsid w:val="002C47C2"/>
    <w:rsid w:val="002D2B3C"/>
    <w:rsid w:val="002D5C34"/>
    <w:rsid w:val="002D7D40"/>
    <w:rsid w:val="002D7DAF"/>
    <w:rsid w:val="002E090A"/>
    <w:rsid w:val="002E2FE5"/>
    <w:rsid w:val="002E436C"/>
    <w:rsid w:val="002E5A77"/>
    <w:rsid w:val="002E5C9C"/>
    <w:rsid w:val="002E65B2"/>
    <w:rsid w:val="002F002A"/>
    <w:rsid w:val="002F418D"/>
    <w:rsid w:val="002F7227"/>
    <w:rsid w:val="002F7BA1"/>
    <w:rsid w:val="002F7BC2"/>
    <w:rsid w:val="00301CAC"/>
    <w:rsid w:val="00301EB5"/>
    <w:rsid w:val="00305711"/>
    <w:rsid w:val="00305725"/>
    <w:rsid w:val="003058CC"/>
    <w:rsid w:val="00305FB0"/>
    <w:rsid w:val="00306DC4"/>
    <w:rsid w:val="003078BE"/>
    <w:rsid w:val="00307DD6"/>
    <w:rsid w:val="00310373"/>
    <w:rsid w:val="00311F69"/>
    <w:rsid w:val="003138F1"/>
    <w:rsid w:val="003140F4"/>
    <w:rsid w:val="00315623"/>
    <w:rsid w:val="00315AF8"/>
    <w:rsid w:val="003161E9"/>
    <w:rsid w:val="00317208"/>
    <w:rsid w:val="00317418"/>
    <w:rsid w:val="003176AA"/>
    <w:rsid w:val="0032205A"/>
    <w:rsid w:val="00322BB4"/>
    <w:rsid w:val="0032365B"/>
    <w:rsid w:val="00325A15"/>
    <w:rsid w:val="00325D5A"/>
    <w:rsid w:val="003309F8"/>
    <w:rsid w:val="00330A4F"/>
    <w:rsid w:val="0033217C"/>
    <w:rsid w:val="003321A1"/>
    <w:rsid w:val="00336A1F"/>
    <w:rsid w:val="00336B5D"/>
    <w:rsid w:val="00340B4B"/>
    <w:rsid w:val="00341266"/>
    <w:rsid w:val="003418A9"/>
    <w:rsid w:val="00343DC4"/>
    <w:rsid w:val="00347865"/>
    <w:rsid w:val="00347DAC"/>
    <w:rsid w:val="00347DEB"/>
    <w:rsid w:val="003512A8"/>
    <w:rsid w:val="0035389C"/>
    <w:rsid w:val="00354D18"/>
    <w:rsid w:val="00356292"/>
    <w:rsid w:val="00357266"/>
    <w:rsid w:val="00357BD4"/>
    <w:rsid w:val="003619CE"/>
    <w:rsid w:val="00361C5B"/>
    <w:rsid w:val="00361E4D"/>
    <w:rsid w:val="00362E89"/>
    <w:rsid w:val="00364C3A"/>
    <w:rsid w:val="00365B16"/>
    <w:rsid w:val="00366675"/>
    <w:rsid w:val="00372A33"/>
    <w:rsid w:val="003730EF"/>
    <w:rsid w:val="00375AD7"/>
    <w:rsid w:val="00375D8F"/>
    <w:rsid w:val="003771B7"/>
    <w:rsid w:val="00377CE3"/>
    <w:rsid w:val="003809DF"/>
    <w:rsid w:val="003810C9"/>
    <w:rsid w:val="00383DD8"/>
    <w:rsid w:val="00385023"/>
    <w:rsid w:val="00386E26"/>
    <w:rsid w:val="00390357"/>
    <w:rsid w:val="003904AA"/>
    <w:rsid w:val="00390B02"/>
    <w:rsid w:val="00391620"/>
    <w:rsid w:val="00391FC3"/>
    <w:rsid w:val="0039409A"/>
    <w:rsid w:val="0039494E"/>
    <w:rsid w:val="00394C65"/>
    <w:rsid w:val="003955B5"/>
    <w:rsid w:val="00396E44"/>
    <w:rsid w:val="0039767E"/>
    <w:rsid w:val="003976B1"/>
    <w:rsid w:val="003A00BA"/>
    <w:rsid w:val="003A00E6"/>
    <w:rsid w:val="003A0783"/>
    <w:rsid w:val="003A1F7E"/>
    <w:rsid w:val="003A4220"/>
    <w:rsid w:val="003A654B"/>
    <w:rsid w:val="003B086B"/>
    <w:rsid w:val="003B1C2E"/>
    <w:rsid w:val="003B1D61"/>
    <w:rsid w:val="003B218B"/>
    <w:rsid w:val="003B26F9"/>
    <w:rsid w:val="003B5BB8"/>
    <w:rsid w:val="003B6FCB"/>
    <w:rsid w:val="003B7016"/>
    <w:rsid w:val="003B7BAC"/>
    <w:rsid w:val="003C0E9A"/>
    <w:rsid w:val="003C2301"/>
    <w:rsid w:val="003C360D"/>
    <w:rsid w:val="003C36C7"/>
    <w:rsid w:val="003C3F53"/>
    <w:rsid w:val="003C47CC"/>
    <w:rsid w:val="003C5C30"/>
    <w:rsid w:val="003D0887"/>
    <w:rsid w:val="003D145A"/>
    <w:rsid w:val="003D18FD"/>
    <w:rsid w:val="003D1D2D"/>
    <w:rsid w:val="003D2E7A"/>
    <w:rsid w:val="003D30CD"/>
    <w:rsid w:val="003D35F3"/>
    <w:rsid w:val="003D431F"/>
    <w:rsid w:val="003D4BDB"/>
    <w:rsid w:val="003D60AC"/>
    <w:rsid w:val="003D64AF"/>
    <w:rsid w:val="003E129A"/>
    <w:rsid w:val="003E2D81"/>
    <w:rsid w:val="003E341C"/>
    <w:rsid w:val="003E3955"/>
    <w:rsid w:val="003E5EE2"/>
    <w:rsid w:val="003E5F65"/>
    <w:rsid w:val="003E7747"/>
    <w:rsid w:val="003E7D49"/>
    <w:rsid w:val="003E7DC8"/>
    <w:rsid w:val="003E7F07"/>
    <w:rsid w:val="003F0C23"/>
    <w:rsid w:val="003F0CB4"/>
    <w:rsid w:val="003F175D"/>
    <w:rsid w:val="003F20DA"/>
    <w:rsid w:val="003F2E30"/>
    <w:rsid w:val="003F6475"/>
    <w:rsid w:val="003F6AEF"/>
    <w:rsid w:val="003F743D"/>
    <w:rsid w:val="003F7AAE"/>
    <w:rsid w:val="00401092"/>
    <w:rsid w:val="004020CC"/>
    <w:rsid w:val="00402D97"/>
    <w:rsid w:val="00403CCC"/>
    <w:rsid w:val="00403F33"/>
    <w:rsid w:val="00406778"/>
    <w:rsid w:val="004077E2"/>
    <w:rsid w:val="00410C1D"/>
    <w:rsid w:val="00412266"/>
    <w:rsid w:val="004128C9"/>
    <w:rsid w:val="00412A05"/>
    <w:rsid w:val="00412C10"/>
    <w:rsid w:val="00412F45"/>
    <w:rsid w:val="0041402E"/>
    <w:rsid w:val="00414685"/>
    <w:rsid w:val="00415C86"/>
    <w:rsid w:val="004160AD"/>
    <w:rsid w:val="00416372"/>
    <w:rsid w:val="00417DA7"/>
    <w:rsid w:val="0042044B"/>
    <w:rsid w:val="004224B4"/>
    <w:rsid w:val="00422632"/>
    <w:rsid w:val="0042329F"/>
    <w:rsid w:val="00423325"/>
    <w:rsid w:val="00431BE7"/>
    <w:rsid w:val="00431DF3"/>
    <w:rsid w:val="00431EDA"/>
    <w:rsid w:val="00433BA2"/>
    <w:rsid w:val="00433F10"/>
    <w:rsid w:val="004344D9"/>
    <w:rsid w:val="0043516A"/>
    <w:rsid w:val="0043521D"/>
    <w:rsid w:val="00436A08"/>
    <w:rsid w:val="00440259"/>
    <w:rsid w:val="00440309"/>
    <w:rsid w:val="00442F1E"/>
    <w:rsid w:val="00443315"/>
    <w:rsid w:val="00445F82"/>
    <w:rsid w:val="0044717C"/>
    <w:rsid w:val="004500C1"/>
    <w:rsid w:val="004503C0"/>
    <w:rsid w:val="004522D5"/>
    <w:rsid w:val="00452EA5"/>
    <w:rsid w:val="00455340"/>
    <w:rsid w:val="00456E28"/>
    <w:rsid w:val="00457F13"/>
    <w:rsid w:val="004600F9"/>
    <w:rsid w:val="00460290"/>
    <w:rsid w:val="004605DA"/>
    <w:rsid w:val="004606B5"/>
    <w:rsid w:val="00461776"/>
    <w:rsid w:val="00463AFF"/>
    <w:rsid w:val="0046506D"/>
    <w:rsid w:val="00465DE2"/>
    <w:rsid w:val="00465F20"/>
    <w:rsid w:val="00466BF7"/>
    <w:rsid w:val="00466C5E"/>
    <w:rsid w:val="00467F2A"/>
    <w:rsid w:val="004701C5"/>
    <w:rsid w:val="00471743"/>
    <w:rsid w:val="00471F93"/>
    <w:rsid w:val="00474809"/>
    <w:rsid w:val="00476EE4"/>
    <w:rsid w:val="00477236"/>
    <w:rsid w:val="004774E7"/>
    <w:rsid w:val="004776E7"/>
    <w:rsid w:val="00483CB1"/>
    <w:rsid w:val="0048403C"/>
    <w:rsid w:val="0048512F"/>
    <w:rsid w:val="00485767"/>
    <w:rsid w:val="004858F7"/>
    <w:rsid w:val="004868EE"/>
    <w:rsid w:val="0049195C"/>
    <w:rsid w:val="00491B90"/>
    <w:rsid w:val="00491C99"/>
    <w:rsid w:val="00491CDF"/>
    <w:rsid w:val="00492D55"/>
    <w:rsid w:val="00493820"/>
    <w:rsid w:val="00493E9F"/>
    <w:rsid w:val="00494B66"/>
    <w:rsid w:val="00495316"/>
    <w:rsid w:val="00495920"/>
    <w:rsid w:val="004A0EEE"/>
    <w:rsid w:val="004A197D"/>
    <w:rsid w:val="004A2098"/>
    <w:rsid w:val="004A3D41"/>
    <w:rsid w:val="004A5410"/>
    <w:rsid w:val="004A6291"/>
    <w:rsid w:val="004A6B69"/>
    <w:rsid w:val="004B38A1"/>
    <w:rsid w:val="004B6427"/>
    <w:rsid w:val="004B6707"/>
    <w:rsid w:val="004B7923"/>
    <w:rsid w:val="004C19F2"/>
    <w:rsid w:val="004C1C2E"/>
    <w:rsid w:val="004C1E51"/>
    <w:rsid w:val="004C219F"/>
    <w:rsid w:val="004C2AB3"/>
    <w:rsid w:val="004C371D"/>
    <w:rsid w:val="004C563C"/>
    <w:rsid w:val="004C56B3"/>
    <w:rsid w:val="004C646C"/>
    <w:rsid w:val="004C7415"/>
    <w:rsid w:val="004D0248"/>
    <w:rsid w:val="004D0D2A"/>
    <w:rsid w:val="004D5518"/>
    <w:rsid w:val="004D6E94"/>
    <w:rsid w:val="004D718C"/>
    <w:rsid w:val="004E0EA2"/>
    <w:rsid w:val="004E0FAC"/>
    <w:rsid w:val="004E2DBD"/>
    <w:rsid w:val="004E3F71"/>
    <w:rsid w:val="004E54D8"/>
    <w:rsid w:val="004E55CC"/>
    <w:rsid w:val="004E6520"/>
    <w:rsid w:val="004F0175"/>
    <w:rsid w:val="004F2114"/>
    <w:rsid w:val="004F2388"/>
    <w:rsid w:val="004F2AE2"/>
    <w:rsid w:val="004F3685"/>
    <w:rsid w:val="004F4321"/>
    <w:rsid w:val="004F43DB"/>
    <w:rsid w:val="004F6B0F"/>
    <w:rsid w:val="004F76AE"/>
    <w:rsid w:val="004F77C9"/>
    <w:rsid w:val="005013BC"/>
    <w:rsid w:val="0050275A"/>
    <w:rsid w:val="00503066"/>
    <w:rsid w:val="00504E12"/>
    <w:rsid w:val="00504E15"/>
    <w:rsid w:val="00505A62"/>
    <w:rsid w:val="00505FE2"/>
    <w:rsid w:val="00507FB0"/>
    <w:rsid w:val="005114DE"/>
    <w:rsid w:val="0051153F"/>
    <w:rsid w:val="00512A59"/>
    <w:rsid w:val="00512EE0"/>
    <w:rsid w:val="005139AB"/>
    <w:rsid w:val="00515DA7"/>
    <w:rsid w:val="0051796D"/>
    <w:rsid w:val="005215C1"/>
    <w:rsid w:val="00521C7A"/>
    <w:rsid w:val="00521D30"/>
    <w:rsid w:val="005226E2"/>
    <w:rsid w:val="00522944"/>
    <w:rsid w:val="00522CB1"/>
    <w:rsid w:val="005234A4"/>
    <w:rsid w:val="00524009"/>
    <w:rsid w:val="005241A9"/>
    <w:rsid w:val="0052453E"/>
    <w:rsid w:val="00525D59"/>
    <w:rsid w:val="00526F7F"/>
    <w:rsid w:val="005309C0"/>
    <w:rsid w:val="00531087"/>
    <w:rsid w:val="00531093"/>
    <w:rsid w:val="00532537"/>
    <w:rsid w:val="00533136"/>
    <w:rsid w:val="00533176"/>
    <w:rsid w:val="00533B34"/>
    <w:rsid w:val="00535D2D"/>
    <w:rsid w:val="00536A1B"/>
    <w:rsid w:val="00537657"/>
    <w:rsid w:val="005378B9"/>
    <w:rsid w:val="00545A0D"/>
    <w:rsid w:val="00547057"/>
    <w:rsid w:val="005509E4"/>
    <w:rsid w:val="0055139E"/>
    <w:rsid w:val="005517FE"/>
    <w:rsid w:val="00551B7E"/>
    <w:rsid w:val="00553D42"/>
    <w:rsid w:val="00553D93"/>
    <w:rsid w:val="0055549D"/>
    <w:rsid w:val="0055574B"/>
    <w:rsid w:val="0056011C"/>
    <w:rsid w:val="0056220F"/>
    <w:rsid w:val="0056292E"/>
    <w:rsid w:val="00562ED7"/>
    <w:rsid w:val="0056640B"/>
    <w:rsid w:val="00570C98"/>
    <w:rsid w:val="00571490"/>
    <w:rsid w:val="00572227"/>
    <w:rsid w:val="00573A24"/>
    <w:rsid w:val="005742ED"/>
    <w:rsid w:val="0057454D"/>
    <w:rsid w:val="00574DBA"/>
    <w:rsid w:val="005754BC"/>
    <w:rsid w:val="00575829"/>
    <w:rsid w:val="005773D4"/>
    <w:rsid w:val="005774BA"/>
    <w:rsid w:val="00580256"/>
    <w:rsid w:val="00580C9D"/>
    <w:rsid w:val="00580E02"/>
    <w:rsid w:val="00580E85"/>
    <w:rsid w:val="00581886"/>
    <w:rsid w:val="0058200E"/>
    <w:rsid w:val="00582CCB"/>
    <w:rsid w:val="00583AF3"/>
    <w:rsid w:val="00584028"/>
    <w:rsid w:val="005854A6"/>
    <w:rsid w:val="005858D6"/>
    <w:rsid w:val="005905A2"/>
    <w:rsid w:val="0059637C"/>
    <w:rsid w:val="00596F03"/>
    <w:rsid w:val="00597198"/>
    <w:rsid w:val="005975AA"/>
    <w:rsid w:val="0059788A"/>
    <w:rsid w:val="00597ADA"/>
    <w:rsid w:val="005A4A1F"/>
    <w:rsid w:val="005A6E11"/>
    <w:rsid w:val="005B0DB6"/>
    <w:rsid w:val="005B1B3C"/>
    <w:rsid w:val="005B2CF5"/>
    <w:rsid w:val="005B307A"/>
    <w:rsid w:val="005B3FD0"/>
    <w:rsid w:val="005B4057"/>
    <w:rsid w:val="005C0D68"/>
    <w:rsid w:val="005C0E93"/>
    <w:rsid w:val="005C13ED"/>
    <w:rsid w:val="005C46A1"/>
    <w:rsid w:val="005C4FE8"/>
    <w:rsid w:val="005C5293"/>
    <w:rsid w:val="005C54C8"/>
    <w:rsid w:val="005C5C69"/>
    <w:rsid w:val="005C5E5B"/>
    <w:rsid w:val="005C68A6"/>
    <w:rsid w:val="005C761A"/>
    <w:rsid w:val="005D2A1E"/>
    <w:rsid w:val="005D3266"/>
    <w:rsid w:val="005D62A4"/>
    <w:rsid w:val="005E0DE9"/>
    <w:rsid w:val="005E1E6A"/>
    <w:rsid w:val="005E1EEF"/>
    <w:rsid w:val="005E2C8A"/>
    <w:rsid w:val="005E4B04"/>
    <w:rsid w:val="005E4BF3"/>
    <w:rsid w:val="005F0343"/>
    <w:rsid w:val="005F095A"/>
    <w:rsid w:val="005F2FC3"/>
    <w:rsid w:val="005F3024"/>
    <w:rsid w:val="005F3881"/>
    <w:rsid w:val="005F6FD5"/>
    <w:rsid w:val="005F79C7"/>
    <w:rsid w:val="005F7F9B"/>
    <w:rsid w:val="00600089"/>
    <w:rsid w:val="0060041C"/>
    <w:rsid w:val="0060110C"/>
    <w:rsid w:val="00601F7D"/>
    <w:rsid w:val="00602C2B"/>
    <w:rsid w:val="00602F6A"/>
    <w:rsid w:val="0060616E"/>
    <w:rsid w:val="00607B31"/>
    <w:rsid w:val="0061045E"/>
    <w:rsid w:val="00614D87"/>
    <w:rsid w:val="00615E60"/>
    <w:rsid w:val="00616715"/>
    <w:rsid w:val="0061704F"/>
    <w:rsid w:val="00617DF9"/>
    <w:rsid w:val="0062186D"/>
    <w:rsid w:val="006218F2"/>
    <w:rsid w:val="0062334D"/>
    <w:rsid w:val="00623385"/>
    <w:rsid w:val="006234FA"/>
    <w:rsid w:val="00623968"/>
    <w:rsid w:val="0062437D"/>
    <w:rsid w:val="006257C3"/>
    <w:rsid w:val="00625B3C"/>
    <w:rsid w:val="00625D3A"/>
    <w:rsid w:val="00626627"/>
    <w:rsid w:val="0063092D"/>
    <w:rsid w:val="0063189B"/>
    <w:rsid w:val="0063568D"/>
    <w:rsid w:val="0063632D"/>
    <w:rsid w:val="00636697"/>
    <w:rsid w:val="00642762"/>
    <w:rsid w:val="00643211"/>
    <w:rsid w:val="00643F08"/>
    <w:rsid w:val="00644404"/>
    <w:rsid w:val="00644964"/>
    <w:rsid w:val="00646674"/>
    <w:rsid w:val="00646E2A"/>
    <w:rsid w:val="006471F6"/>
    <w:rsid w:val="00651DB8"/>
    <w:rsid w:val="0065289D"/>
    <w:rsid w:val="00655381"/>
    <w:rsid w:val="00656211"/>
    <w:rsid w:val="00656F3A"/>
    <w:rsid w:val="006572A2"/>
    <w:rsid w:val="006577A5"/>
    <w:rsid w:val="00657BDF"/>
    <w:rsid w:val="00657FC8"/>
    <w:rsid w:val="00660456"/>
    <w:rsid w:val="00664A1A"/>
    <w:rsid w:val="00665CFF"/>
    <w:rsid w:val="00666DEF"/>
    <w:rsid w:val="006672E6"/>
    <w:rsid w:val="00667BD1"/>
    <w:rsid w:val="006701D5"/>
    <w:rsid w:val="0067043C"/>
    <w:rsid w:val="006706F4"/>
    <w:rsid w:val="006709FC"/>
    <w:rsid w:val="00673278"/>
    <w:rsid w:val="006736AF"/>
    <w:rsid w:val="0067577C"/>
    <w:rsid w:val="00675D24"/>
    <w:rsid w:val="0067774A"/>
    <w:rsid w:val="00680DE0"/>
    <w:rsid w:val="00680FC6"/>
    <w:rsid w:val="00681FE1"/>
    <w:rsid w:val="0068529B"/>
    <w:rsid w:val="006852A9"/>
    <w:rsid w:val="006870BD"/>
    <w:rsid w:val="00692318"/>
    <w:rsid w:val="006925F2"/>
    <w:rsid w:val="006939BF"/>
    <w:rsid w:val="00693ECE"/>
    <w:rsid w:val="00695343"/>
    <w:rsid w:val="00696B61"/>
    <w:rsid w:val="00696EED"/>
    <w:rsid w:val="006971F2"/>
    <w:rsid w:val="00697647"/>
    <w:rsid w:val="00697CC3"/>
    <w:rsid w:val="006A041B"/>
    <w:rsid w:val="006A1D09"/>
    <w:rsid w:val="006A5570"/>
    <w:rsid w:val="006A5BA0"/>
    <w:rsid w:val="006A6AAA"/>
    <w:rsid w:val="006A728C"/>
    <w:rsid w:val="006A75A0"/>
    <w:rsid w:val="006A7724"/>
    <w:rsid w:val="006A7855"/>
    <w:rsid w:val="006A78AA"/>
    <w:rsid w:val="006B07AB"/>
    <w:rsid w:val="006B1095"/>
    <w:rsid w:val="006B20CB"/>
    <w:rsid w:val="006B2BF6"/>
    <w:rsid w:val="006B43BF"/>
    <w:rsid w:val="006B44A4"/>
    <w:rsid w:val="006B44DC"/>
    <w:rsid w:val="006B48DF"/>
    <w:rsid w:val="006B5711"/>
    <w:rsid w:val="006B5C5D"/>
    <w:rsid w:val="006B7819"/>
    <w:rsid w:val="006B796B"/>
    <w:rsid w:val="006C0AAD"/>
    <w:rsid w:val="006C0CB2"/>
    <w:rsid w:val="006C1C4E"/>
    <w:rsid w:val="006C1CC6"/>
    <w:rsid w:val="006C2AEE"/>
    <w:rsid w:val="006C51C2"/>
    <w:rsid w:val="006C64BB"/>
    <w:rsid w:val="006C652A"/>
    <w:rsid w:val="006D39A8"/>
    <w:rsid w:val="006D4AAE"/>
    <w:rsid w:val="006D6624"/>
    <w:rsid w:val="006D66BC"/>
    <w:rsid w:val="006E077D"/>
    <w:rsid w:val="006E0D05"/>
    <w:rsid w:val="006E1DDD"/>
    <w:rsid w:val="006E2CBE"/>
    <w:rsid w:val="006E45FF"/>
    <w:rsid w:val="006E61B9"/>
    <w:rsid w:val="006E6B9B"/>
    <w:rsid w:val="006E7576"/>
    <w:rsid w:val="006E7C8D"/>
    <w:rsid w:val="006F0454"/>
    <w:rsid w:val="006F3039"/>
    <w:rsid w:val="006F3D48"/>
    <w:rsid w:val="006F606F"/>
    <w:rsid w:val="006F64FB"/>
    <w:rsid w:val="006F7828"/>
    <w:rsid w:val="00700D3D"/>
    <w:rsid w:val="00702F33"/>
    <w:rsid w:val="00706EB2"/>
    <w:rsid w:val="00707C7F"/>
    <w:rsid w:val="00710988"/>
    <w:rsid w:val="00711DE7"/>
    <w:rsid w:val="00714E73"/>
    <w:rsid w:val="00716034"/>
    <w:rsid w:val="00716BB0"/>
    <w:rsid w:val="007176E9"/>
    <w:rsid w:val="00720E9E"/>
    <w:rsid w:val="00721453"/>
    <w:rsid w:val="00721F66"/>
    <w:rsid w:val="00722746"/>
    <w:rsid w:val="007228D8"/>
    <w:rsid w:val="00723C98"/>
    <w:rsid w:val="007247D1"/>
    <w:rsid w:val="00724E6D"/>
    <w:rsid w:val="00726D5E"/>
    <w:rsid w:val="00726F92"/>
    <w:rsid w:val="0073101A"/>
    <w:rsid w:val="007314C3"/>
    <w:rsid w:val="007318DC"/>
    <w:rsid w:val="0073252E"/>
    <w:rsid w:val="00732C7C"/>
    <w:rsid w:val="00732E17"/>
    <w:rsid w:val="00732F36"/>
    <w:rsid w:val="00732FE3"/>
    <w:rsid w:val="00733BC1"/>
    <w:rsid w:val="00733FC7"/>
    <w:rsid w:val="007347AA"/>
    <w:rsid w:val="00734D8A"/>
    <w:rsid w:val="00735436"/>
    <w:rsid w:val="00735E8E"/>
    <w:rsid w:val="00735FFB"/>
    <w:rsid w:val="0073681E"/>
    <w:rsid w:val="00740650"/>
    <w:rsid w:val="007406BB"/>
    <w:rsid w:val="007418FA"/>
    <w:rsid w:val="00743081"/>
    <w:rsid w:val="00744CFE"/>
    <w:rsid w:val="0074520A"/>
    <w:rsid w:val="007456C3"/>
    <w:rsid w:val="00746489"/>
    <w:rsid w:val="00746E99"/>
    <w:rsid w:val="007522A0"/>
    <w:rsid w:val="007523C5"/>
    <w:rsid w:val="00752FED"/>
    <w:rsid w:val="00753CE6"/>
    <w:rsid w:val="00754479"/>
    <w:rsid w:val="007550A2"/>
    <w:rsid w:val="00756DDD"/>
    <w:rsid w:val="007573E2"/>
    <w:rsid w:val="00757ACE"/>
    <w:rsid w:val="00761196"/>
    <w:rsid w:val="00762621"/>
    <w:rsid w:val="00762986"/>
    <w:rsid w:val="00767857"/>
    <w:rsid w:val="007704B1"/>
    <w:rsid w:val="007704DD"/>
    <w:rsid w:val="007708E9"/>
    <w:rsid w:val="0077278D"/>
    <w:rsid w:val="0077384B"/>
    <w:rsid w:val="0077415D"/>
    <w:rsid w:val="007744FB"/>
    <w:rsid w:val="007749FD"/>
    <w:rsid w:val="00774D85"/>
    <w:rsid w:val="00775DAE"/>
    <w:rsid w:val="00775DFF"/>
    <w:rsid w:val="00776685"/>
    <w:rsid w:val="00776DBE"/>
    <w:rsid w:val="00780EFE"/>
    <w:rsid w:val="007820F6"/>
    <w:rsid w:val="0078303C"/>
    <w:rsid w:val="0078633D"/>
    <w:rsid w:val="007874A2"/>
    <w:rsid w:val="007875A9"/>
    <w:rsid w:val="00787E1E"/>
    <w:rsid w:val="00791221"/>
    <w:rsid w:val="00792DA2"/>
    <w:rsid w:val="007954F5"/>
    <w:rsid w:val="007959B5"/>
    <w:rsid w:val="007A1698"/>
    <w:rsid w:val="007A1BE7"/>
    <w:rsid w:val="007A44FA"/>
    <w:rsid w:val="007A5EA4"/>
    <w:rsid w:val="007A5EE7"/>
    <w:rsid w:val="007A6A27"/>
    <w:rsid w:val="007B1285"/>
    <w:rsid w:val="007B14C8"/>
    <w:rsid w:val="007B31B7"/>
    <w:rsid w:val="007B4613"/>
    <w:rsid w:val="007B493B"/>
    <w:rsid w:val="007B5EE0"/>
    <w:rsid w:val="007C0E7A"/>
    <w:rsid w:val="007C1645"/>
    <w:rsid w:val="007C37B8"/>
    <w:rsid w:val="007C4267"/>
    <w:rsid w:val="007C57E0"/>
    <w:rsid w:val="007C72B5"/>
    <w:rsid w:val="007D0CC8"/>
    <w:rsid w:val="007D2C1C"/>
    <w:rsid w:val="007D3089"/>
    <w:rsid w:val="007D373D"/>
    <w:rsid w:val="007D4A73"/>
    <w:rsid w:val="007D6676"/>
    <w:rsid w:val="007D76C5"/>
    <w:rsid w:val="007D7E01"/>
    <w:rsid w:val="007E025F"/>
    <w:rsid w:val="007E0DE1"/>
    <w:rsid w:val="007E1377"/>
    <w:rsid w:val="007E1B42"/>
    <w:rsid w:val="007E2260"/>
    <w:rsid w:val="007F1B90"/>
    <w:rsid w:val="007F2A63"/>
    <w:rsid w:val="007F2AD9"/>
    <w:rsid w:val="007F2B1F"/>
    <w:rsid w:val="007F36B0"/>
    <w:rsid w:val="007F3D75"/>
    <w:rsid w:val="007F41AB"/>
    <w:rsid w:val="007F4DC6"/>
    <w:rsid w:val="007F51B3"/>
    <w:rsid w:val="008002D4"/>
    <w:rsid w:val="0080232B"/>
    <w:rsid w:val="00802F04"/>
    <w:rsid w:val="00803FDC"/>
    <w:rsid w:val="00806086"/>
    <w:rsid w:val="00806BC5"/>
    <w:rsid w:val="00806EB5"/>
    <w:rsid w:val="0081070B"/>
    <w:rsid w:val="0081145B"/>
    <w:rsid w:val="008117B7"/>
    <w:rsid w:val="00812A79"/>
    <w:rsid w:val="0081644B"/>
    <w:rsid w:val="00816E27"/>
    <w:rsid w:val="00816F19"/>
    <w:rsid w:val="0081757F"/>
    <w:rsid w:val="008216A2"/>
    <w:rsid w:val="00821C85"/>
    <w:rsid w:val="00822BC9"/>
    <w:rsid w:val="008235E3"/>
    <w:rsid w:val="008248CF"/>
    <w:rsid w:val="008259A2"/>
    <w:rsid w:val="008267DE"/>
    <w:rsid w:val="0083370A"/>
    <w:rsid w:val="00833782"/>
    <w:rsid w:val="00833873"/>
    <w:rsid w:val="008354C6"/>
    <w:rsid w:val="00836D35"/>
    <w:rsid w:val="00837383"/>
    <w:rsid w:val="00837B08"/>
    <w:rsid w:val="00840552"/>
    <w:rsid w:val="008408DF"/>
    <w:rsid w:val="00842832"/>
    <w:rsid w:val="00842D12"/>
    <w:rsid w:val="0084321B"/>
    <w:rsid w:val="008445DF"/>
    <w:rsid w:val="00844874"/>
    <w:rsid w:val="0084608B"/>
    <w:rsid w:val="00850C24"/>
    <w:rsid w:val="008511A6"/>
    <w:rsid w:val="00851C85"/>
    <w:rsid w:val="0085376E"/>
    <w:rsid w:val="00853FE2"/>
    <w:rsid w:val="008549F3"/>
    <w:rsid w:val="00854AAC"/>
    <w:rsid w:val="00855756"/>
    <w:rsid w:val="008569CA"/>
    <w:rsid w:val="00860499"/>
    <w:rsid w:val="0086088A"/>
    <w:rsid w:val="0086210A"/>
    <w:rsid w:val="008636CC"/>
    <w:rsid w:val="008654E1"/>
    <w:rsid w:val="00867724"/>
    <w:rsid w:val="008714F0"/>
    <w:rsid w:val="008716C2"/>
    <w:rsid w:val="00871B4F"/>
    <w:rsid w:val="00871B5F"/>
    <w:rsid w:val="00873F40"/>
    <w:rsid w:val="008749DA"/>
    <w:rsid w:val="008764B9"/>
    <w:rsid w:val="00876FFF"/>
    <w:rsid w:val="0088022A"/>
    <w:rsid w:val="0088101E"/>
    <w:rsid w:val="00882C2A"/>
    <w:rsid w:val="00882E2D"/>
    <w:rsid w:val="008830B9"/>
    <w:rsid w:val="00883A2F"/>
    <w:rsid w:val="00884380"/>
    <w:rsid w:val="00886EC0"/>
    <w:rsid w:val="00887101"/>
    <w:rsid w:val="00891871"/>
    <w:rsid w:val="00892D41"/>
    <w:rsid w:val="00894279"/>
    <w:rsid w:val="008947CA"/>
    <w:rsid w:val="008963BF"/>
    <w:rsid w:val="008974C3"/>
    <w:rsid w:val="00897AF9"/>
    <w:rsid w:val="008A11DC"/>
    <w:rsid w:val="008A198D"/>
    <w:rsid w:val="008A2A98"/>
    <w:rsid w:val="008A2B77"/>
    <w:rsid w:val="008A2BB9"/>
    <w:rsid w:val="008A3C4E"/>
    <w:rsid w:val="008A472D"/>
    <w:rsid w:val="008A4E66"/>
    <w:rsid w:val="008A57C8"/>
    <w:rsid w:val="008A6A66"/>
    <w:rsid w:val="008A700A"/>
    <w:rsid w:val="008A751B"/>
    <w:rsid w:val="008B2616"/>
    <w:rsid w:val="008B2EED"/>
    <w:rsid w:val="008B40F5"/>
    <w:rsid w:val="008B6C5A"/>
    <w:rsid w:val="008C16D8"/>
    <w:rsid w:val="008C19EA"/>
    <w:rsid w:val="008C3016"/>
    <w:rsid w:val="008C41A9"/>
    <w:rsid w:val="008C4742"/>
    <w:rsid w:val="008C599F"/>
    <w:rsid w:val="008C6335"/>
    <w:rsid w:val="008C63FB"/>
    <w:rsid w:val="008C7874"/>
    <w:rsid w:val="008D0BBA"/>
    <w:rsid w:val="008D0F70"/>
    <w:rsid w:val="008D228F"/>
    <w:rsid w:val="008D4BA3"/>
    <w:rsid w:val="008D4F93"/>
    <w:rsid w:val="008D73AF"/>
    <w:rsid w:val="008D799B"/>
    <w:rsid w:val="008D7DEC"/>
    <w:rsid w:val="008E1606"/>
    <w:rsid w:val="008E3244"/>
    <w:rsid w:val="008E5029"/>
    <w:rsid w:val="008E5751"/>
    <w:rsid w:val="008F06D3"/>
    <w:rsid w:val="008F076F"/>
    <w:rsid w:val="008F10A5"/>
    <w:rsid w:val="008F11E9"/>
    <w:rsid w:val="008F18D8"/>
    <w:rsid w:val="008F1C11"/>
    <w:rsid w:val="008F21AE"/>
    <w:rsid w:val="008F2897"/>
    <w:rsid w:val="008F35EB"/>
    <w:rsid w:val="008F4F08"/>
    <w:rsid w:val="008F5021"/>
    <w:rsid w:val="008F5BFE"/>
    <w:rsid w:val="008F6B31"/>
    <w:rsid w:val="008F71C8"/>
    <w:rsid w:val="008F73DA"/>
    <w:rsid w:val="008F7CD5"/>
    <w:rsid w:val="009007D2"/>
    <w:rsid w:val="00900FB8"/>
    <w:rsid w:val="009033DB"/>
    <w:rsid w:val="009039DC"/>
    <w:rsid w:val="009058CC"/>
    <w:rsid w:val="0090634B"/>
    <w:rsid w:val="0090644D"/>
    <w:rsid w:val="009069B9"/>
    <w:rsid w:val="00910129"/>
    <w:rsid w:val="00911C67"/>
    <w:rsid w:val="009142CE"/>
    <w:rsid w:val="00915E3F"/>
    <w:rsid w:val="00916204"/>
    <w:rsid w:val="0092441F"/>
    <w:rsid w:val="0092507E"/>
    <w:rsid w:val="00925B3B"/>
    <w:rsid w:val="009266BE"/>
    <w:rsid w:val="0092677F"/>
    <w:rsid w:val="00926991"/>
    <w:rsid w:val="00926F23"/>
    <w:rsid w:val="00927524"/>
    <w:rsid w:val="009279B7"/>
    <w:rsid w:val="00930C91"/>
    <w:rsid w:val="00931D9E"/>
    <w:rsid w:val="00932611"/>
    <w:rsid w:val="00934278"/>
    <w:rsid w:val="00934A5F"/>
    <w:rsid w:val="00941EF6"/>
    <w:rsid w:val="00943F7E"/>
    <w:rsid w:val="009449B3"/>
    <w:rsid w:val="0094558D"/>
    <w:rsid w:val="00945847"/>
    <w:rsid w:val="00950073"/>
    <w:rsid w:val="00950A6D"/>
    <w:rsid w:val="00950FD2"/>
    <w:rsid w:val="00952D94"/>
    <w:rsid w:val="00952F0F"/>
    <w:rsid w:val="0095314E"/>
    <w:rsid w:val="00953B67"/>
    <w:rsid w:val="00955AA4"/>
    <w:rsid w:val="00955DF3"/>
    <w:rsid w:val="00955F2C"/>
    <w:rsid w:val="0095664A"/>
    <w:rsid w:val="00957097"/>
    <w:rsid w:val="009571D5"/>
    <w:rsid w:val="00957534"/>
    <w:rsid w:val="009604DD"/>
    <w:rsid w:val="00960DED"/>
    <w:rsid w:val="009611EF"/>
    <w:rsid w:val="00962954"/>
    <w:rsid w:val="0096494F"/>
    <w:rsid w:val="00967E22"/>
    <w:rsid w:val="00971EEC"/>
    <w:rsid w:val="00973CF2"/>
    <w:rsid w:val="00973DE5"/>
    <w:rsid w:val="00974621"/>
    <w:rsid w:val="00974A14"/>
    <w:rsid w:val="009751F5"/>
    <w:rsid w:val="00975A5E"/>
    <w:rsid w:val="00975BDD"/>
    <w:rsid w:val="00977B9B"/>
    <w:rsid w:val="009811B3"/>
    <w:rsid w:val="00981953"/>
    <w:rsid w:val="00982D73"/>
    <w:rsid w:val="00986076"/>
    <w:rsid w:val="00986C12"/>
    <w:rsid w:val="00990BCF"/>
    <w:rsid w:val="00990DB5"/>
    <w:rsid w:val="00990DD6"/>
    <w:rsid w:val="00991BE6"/>
    <w:rsid w:val="0099276D"/>
    <w:rsid w:val="00992EEF"/>
    <w:rsid w:val="00993001"/>
    <w:rsid w:val="0099386B"/>
    <w:rsid w:val="00993B95"/>
    <w:rsid w:val="00993C34"/>
    <w:rsid w:val="00994ECD"/>
    <w:rsid w:val="0099518A"/>
    <w:rsid w:val="00995C0C"/>
    <w:rsid w:val="00996983"/>
    <w:rsid w:val="00996EDD"/>
    <w:rsid w:val="009A17ED"/>
    <w:rsid w:val="009A2FE0"/>
    <w:rsid w:val="009A4A75"/>
    <w:rsid w:val="009A4BE5"/>
    <w:rsid w:val="009A5942"/>
    <w:rsid w:val="009A5B51"/>
    <w:rsid w:val="009A745F"/>
    <w:rsid w:val="009B2A47"/>
    <w:rsid w:val="009B3619"/>
    <w:rsid w:val="009B4B22"/>
    <w:rsid w:val="009B612F"/>
    <w:rsid w:val="009B62DF"/>
    <w:rsid w:val="009B7D72"/>
    <w:rsid w:val="009C107B"/>
    <w:rsid w:val="009C133B"/>
    <w:rsid w:val="009C2E9C"/>
    <w:rsid w:val="009C418A"/>
    <w:rsid w:val="009C61DD"/>
    <w:rsid w:val="009C77A9"/>
    <w:rsid w:val="009D0411"/>
    <w:rsid w:val="009D0E88"/>
    <w:rsid w:val="009D17EA"/>
    <w:rsid w:val="009D2135"/>
    <w:rsid w:val="009D232A"/>
    <w:rsid w:val="009D33EC"/>
    <w:rsid w:val="009D345D"/>
    <w:rsid w:val="009D3872"/>
    <w:rsid w:val="009D3882"/>
    <w:rsid w:val="009D3D20"/>
    <w:rsid w:val="009D4349"/>
    <w:rsid w:val="009D52A9"/>
    <w:rsid w:val="009E16AA"/>
    <w:rsid w:val="009E1B83"/>
    <w:rsid w:val="009E1FB1"/>
    <w:rsid w:val="009E2464"/>
    <w:rsid w:val="009E3C7C"/>
    <w:rsid w:val="009E44B9"/>
    <w:rsid w:val="009E494E"/>
    <w:rsid w:val="009E5743"/>
    <w:rsid w:val="009E7CA3"/>
    <w:rsid w:val="009E7CFA"/>
    <w:rsid w:val="009F0D93"/>
    <w:rsid w:val="009F1051"/>
    <w:rsid w:val="009F5943"/>
    <w:rsid w:val="00A000F8"/>
    <w:rsid w:val="00A0078C"/>
    <w:rsid w:val="00A00837"/>
    <w:rsid w:val="00A009D5"/>
    <w:rsid w:val="00A00E34"/>
    <w:rsid w:val="00A03E17"/>
    <w:rsid w:val="00A05732"/>
    <w:rsid w:val="00A0767D"/>
    <w:rsid w:val="00A0770E"/>
    <w:rsid w:val="00A10128"/>
    <w:rsid w:val="00A10143"/>
    <w:rsid w:val="00A10842"/>
    <w:rsid w:val="00A116A0"/>
    <w:rsid w:val="00A13893"/>
    <w:rsid w:val="00A16677"/>
    <w:rsid w:val="00A16806"/>
    <w:rsid w:val="00A173E9"/>
    <w:rsid w:val="00A17D46"/>
    <w:rsid w:val="00A20A5D"/>
    <w:rsid w:val="00A20BE1"/>
    <w:rsid w:val="00A22C70"/>
    <w:rsid w:val="00A22E47"/>
    <w:rsid w:val="00A2538D"/>
    <w:rsid w:val="00A25578"/>
    <w:rsid w:val="00A257DF"/>
    <w:rsid w:val="00A261E6"/>
    <w:rsid w:val="00A265EF"/>
    <w:rsid w:val="00A268DE"/>
    <w:rsid w:val="00A279F9"/>
    <w:rsid w:val="00A30E70"/>
    <w:rsid w:val="00A33415"/>
    <w:rsid w:val="00A34085"/>
    <w:rsid w:val="00A347CF"/>
    <w:rsid w:val="00A34A2A"/>
    <w:rsid w:val="00A4120A"/>
    <w:rsid w:val="00A41D04"/>
    <w:rsid w:val="00A42405"/>
    <w:rsid w:val="00A42FD5"/>
    <w:rsid w:val="00A4593A"/>
    <w:rsid w:val="00A4625B"/>
    <w:rsid w:val="00A46451"/>
    <w:rsid w:val="00A472BD"/>
    <w:rsid w:val="00A4730D"/>
    <w:rsid w:val="00A507F9"/>
    <w:rsid w:val="00A5154D"/>
    <w:rsid w:val="00A516C9"/>
    <w:rsid w:val="00A53D93"/>
    <w:rsid w:val="00A55233"/>
    <w:rsid w:val="00A560F0"/>
    <w:rsid w:val="00A60186"/>
    <w:rsid w:val="00A60A48"/>
    <w:rsid w:val="00A60FFF"/>
    <w:rsid w:val="00A61522"/>
    <w:rsid w:val="00A646DA"/>
    <w:rsid w:val="00A64D28"/>
    <w:rsid w:val="00A64D61"/>
    <w:rsid w:val="00A654A9"/>
    <w:rsid w:val="00A6754D"/>
    <w:rsid w:val="00A70B42"/>
    <w:rsid w:val="00A729BD"/>
    <w:rsid w:val="00A72D26"/>
    <w:rsid w:val="00A73669"/>
    <w:rsid w:val="00A74120"/>
    <w:rsid w:val="00A746E6"/>
    <w:rsid w:val="00A747C7"/>
    <w:rsid w:val="00A80C39"/>
    <w:rsid w:val="00A80D0B"/>
    <w:rsid w:val="00A817A8"/>
    <w:rsid w:val="00A821E1"/>
    <w:rsid w:val="00A82223"/>
    <w:rsid w:val="00A8452D"/>
    <w:rsid w:val="00A86964"/>
    <w:rsid w:val="00A86B85"/>
    <w:rsid w:val="00A91C6C"/>
    <w:rsid w:val="00A91F5C"/>
    <w:rsid w:val="00A930AC"/>
    <w:rsid w:val="00A94D91"/>
    <w:rsid w:val="00A96489"/>
    <w:rsid w:val="00A9654E"/>
    <w:rsid w:val="00A97975"/>
    <w:rsid w:val="00AA0829"/>
    <w:rsid w:val="00AA1372"/>
    <w:rsid w:val="00AA1D39"/>
    <w:rsid w:val="00AA3109"/>
    <w:rsid w:val="00AA4484"/>
    <w:rsid w:val="00AA49FD"/>
    <w:rsid w:val="00AA66A4"/>
    <w:rsid w:val="00AA6E11"/>
    <w:rsid w:val="00AA7898"/>
    <w:rsid w:val="00AA798F"/>
    <w:rsid w:val="00AA7A35"/>
    <w:rsid w:val="00AB0665"/>
    <w:rsid w:val="00AB0A43"/>
    <w:rsid w:val="00AB0A89"/>
    <w:rsid w:val="00AB1571"/>
    <w:rsid w:val="00AB192C"/>
    <w:rsid w:val="00AB2099"/>
    <w:rsid w:val="00AB3B74"/>
    <w:rsid w:val="00AB4272"/>
    <w:rsid w:val="00AB53C1"/>
    <w:rsid w:val="00AB712B"/>
    <w:rsid w:val="00AB7300"/>
    <w:rsid w:val="00AC0B49"/>
    <w:rsid w:val="00AC2B66"/>
    <w:rsid w:val="00AC2C3F"/>
    <w:rsid w:val="00AC384F"/>
    <w:rsid w:val="00AC5F00"/>
    <w:rsid w:val="00AC71DF"/>
    <w:rsid w:val="00AC766E"/>
    <w:rsid w:val="00AD07CA"/>
    <w:rsid w:val="00AD1925"/>
    <w:rsid w:val="00AD2722"/>
    <w:rsid w:val="00AD2F5F"/>
    <w:rsid w:val="00AD6860"/>
    <w:rsid w:val="00AD7350"/>
    <w:rsid w:val="00AE2BCA"/>
    <w:rsid w:val="00AE2EB0"/>
    <w:rsid w:val="00AE46AE"/>
    <w:rsid w:val="00AE4ADE"/>
    <w:rsid w:val="00AE6BBB"/>
    <w:rsid w:val="00AF1F75"/>
    <w:rsid w:val="00AF2DE5"/>
    <w:rsid w:val="00AF3F03"/>
    <w:rsid w:val="00AF42AA"/>
    <w:rsid w:val="00AF442F"/>
    <w:rsid w:val="00AF4CA0"/>
    <w:rsid w:val="00AF5CDE"/>
    <w:rsid w:val="00AF76F1"/>
    <w:rsid w:val="00AF7AAB"/>
    <w:rsid w:val="00B0075B"/>
    <w:rsid w:val="00B018A6"/>
    <w:rsid w:val="00B0220F"/>
    <w:rsid w:val="00B02977"/>
    <w:rsid w:val="00B03711"/>
    <w:rsid w:val="00B0474C"/>
    <w:rsid w:val="00B068D8"/>
    <w:rsid w:val="00B06918"/>
    <w:rsid w:val="00B0701A"/>
    <w:rsid w:val="00B07F00"/>
    <w:rsid w:val="00B10A20"/>
    <w:rsid w:val="00B10F52"/>
    <w:rsid w:val="00B1133D"/>
    <w:rsid w:val="00B11F13"/>
    <w:rsid w:val="00B12387"/>
    <w:rsid w:val="00B12661"/>
    <w:rsid w:val="00B135B4"/>
    <w:rsid w:val="00B13CAD"/>
    <w:rsid w:val="00B151E4"/>
    <w:rsid w:val="00B154E7"/>
    <w:rsid w:val="00B16EDF"/>
    <w:rsid w:val="00B210BE"/>
    <w:rsid w:val="00B22911"/>
    <w:rsid w:val="00B2346F"/>
    <w:rsid w:val="00B234CA"/>
    <w:rsid w:val="00B2441C"/>
    <w:rsid w:val="00B24ABC"/>
    <w:rsid w:val="00B24C15"/>
    <w:rsid w:val="00B26138"/>
    <w:rsid w:val="00B27CFC"/>
    <w:rsid w:val="00B30D8D"/>
    <w:rsid w:val="00B32E6C"/>
    <w:rsid w:val="00B34258"/>
    <w:rsid w:val="00B34554"/>
    <w:rsid w:val="00B40D72"/>
    <w:rsid w:val="00B42765"/>
    <w:rsid w:val="00B42BFB"/>
    <w:rsid w:val="00B42D1F"/>
    <w:rsid w:val="00B4381C"/>
    <w:rsid w:val="00B448E3"/>
    <w:rsid w:val="00B44C67"/>
    <w:rsid w:val="00B4552B"/>
    <w:rsid w:val="00B507B6"/>
    <w:rsid w:val="00B5134F"/>
    <w:rsid w:val="00B520BA"/>
    <w:rsid w:val="00B5233F"/>
    <w:rsid w:val="00B52BBC"/>
    <w:rsid w:val="00B56313"/>
    <w:rsid w:val="00B60EC0"/>
    <w:rsid w:val="00B63436"/>
    <w:rsid w:val="00B63DD8"/>
    <w:rsid w:val="00B63E01"/>
    <w:rsid w:val="00B65F81"/>
    <w:rsid w:val="00B675F9"/>
    <w:rsid w:val="00B67A55"/>
    <w:rsid w:val="00B70647"/>
    <w:rsid w:val="00B72272"/>
    <w:rsid w:val="00B722D4"/>
    <w:rsid w:val="00B724E7"/>
    <w:rsid w:val="00B72BFF"/>
    <w:rsid w:val="00B75905"/>
    <w:rsid w:val="00B8006C"/>
    <w:rsid w:val="00B82186"/>
    <w:rsid w:val="00B82A62"/>
    <w:rsid w:val="00B85A18"/>
    <w:rsid w:val="00B900D0"/>
    <w:rsid w:val="00B913DE"/>
    <w:rsid w:val="00B93893"/>
    <w:rsid w:val="00B9427F"/>
    <w:rsid w:val="00B95CDB"/>
    <w:rsid w:val="00BA30DC"/>
    <w:rsid w:val="00BA360A"/>
    <w:rsid w:val="00BA3824"/>
    <w:rsid w:val="00BA429E"/>
    <w:rsid w:val="00BA64EC"/>
    <w:rsid w:val="00BA688F"/>
    <w:rsid w:val="00BA78A2"/>
    <w:rsid w:val="00BA78DB"/>
    <w:rsid w:val="00BB1302"/>
    <w:rsid w:val="00BB1FFB"/>
    <w:rsid w:val="00BB36B2"/>
    <w:rsid w:val="00BB3764"/>
    <w:rsid w:val="00BB3BED"/>
    <w:rsid w:val="00BB593D"/>
    <w:rsid w:val="00BB5BDC"/>
    <w:rsid w:val="00BB6307"/>
    <w:rsid w:val="00BC0B8B"/>
    <w:rsid w:val="00BC4704"/>
    <w:rsid w:val="00BC5239"/>
    <w:rsid w:val="00BC7430"/>
    <w:rsid w:val="00BD0504"/>
    <w:rsid w:val="00BD0BAB"/>
    <w:rsid w:val="00BD1723"/>
    <w:rsid w:val="00BD217F"/>
    <w:rsid w:val="00BD51EB"/>
    <w:rsid w:val="00BD607F"/>
    <w:rsid w:val="00BE05D5"/>
    <w:rsid w:val="00BE08BA"/>
    <w:rsid w:val="00BE14A4"/>
    <w:rsid w:val="00BE2D1D"/>
    <w:rsid w:val="00BE41B2"/>
    <w:rsid w:val="00BE4D54"/>
    <w:rsid w:val="00BF0561"/>
    <w:rsid w:val="00BF1AAD"/>
    <w:rsid w:val="00BF1DE7"/>
    <w:rsid w:val="00BF2217"/>
    <w:rsid w:val="00BF2ADA"/>
    <w:rsid w:val="00BF31FA"/>
    <w:rsid w:val="00BF5224"/>
    <w:rsid w:val="00BF567F"/>
    <w:rsid w:val="00BF6836"/>
    <w:rsid w:val="00BF7464"/>
    <w:rsid w:val="00BF7714"/>
    <w:rsid w:val="00BF774E"/>
    <w:rsid w:val="00BF776E"/>
    <w:rsid w:val="00C0011E"/>
    <w:rsid w:val="00C00DC8"/>
    <w:rsid w:val="00C01C88"/>
    <w:rsid w:val="00C025B5"/>
    <w:rsid w:val="00C02F5F"/>
    <w:rsid w:val="00C031F2"/>
    <w:rsid w:val="00C03682"/>
    <w:rsid w:val="00C03ADC"/>
    <w:rsid w:val="00C04894"/>
    <w:rsid w:val="00C126DE"/>
    <w:rsid w:val="00C13F4D"/>
    <w:rsid w:val="00C1403F"/>
    <w:rsid w:val="00C15AFB"/>
    <w:rsid w:val="00C17A14"/>
    <w:rsid w:val="00C21CC9"/>
    <w:rsid w:val="00C22D6C"/>
    <w:rsid w:val="00C22E60"/>
    <w:rsid w:val="00C23F4C"/>
    <w:rsid w:val="00C24B6B"/>
    <w:rsid w:val="00C24C0D"/>
    <w:rsid w:val="00C252CA"/>
    <w:rsid w:val="00C252FE"/>
    <w:rsid w:val="00C25C9F"/>
    <w:rsid w:val="00C270CC"/>
    <w:rsid w:val="00C31357"/>
    <w:rsid w:val="00C31864"/>
    <w:rsid w:val="00C32499"/>
    <w:rsid w:val="00C33FAE"/>
    <w:rsid w:val="00C3517F"/>
    <w:rsid w:val="00C35895"/>
    <w:rsid w:val="00C36C50"/>
    <w:rsid w:val="00C37AB2"/>
    <w:rsid w:val="00C37EA7"/>
    <w:rsid w:val="00C413C4"/>
    <w:rsid w:val="00C421B0"/>
    <w:rsid w:val="00C42C49"/>
    <w:rsid w:val="00C43667"/>
    <w:rsid w:val="00C44580"/>
    <w:rsid w:val="00C453DA"/>
    <w:rsid w:val="00C45FA4"/>
    <w:rsid w:val="00C477CC"/>
    <w:rsid w:val="00C47BFB"/>
    <w:rsid w:val="00C47D55"/>
    <w:rsid w:val="00C536A6"/>
    <w:rsid w:val="00C53934"/>
    <w:rsid w:val="00C5432E"/>
    <w:rsid w:val="00C55A45"/>
    <w:rsid w:val="00C567EE"/>
    <w:rsid w:val="00C576C6"/>
    <w:rsid w:val="00C61D53"/>
    <w:rsid w:val="00C62C02"/>
    <w:rsid w:val="00C63BD9"/>
    <w:rsid w:val="00C64154"/>
    <w:rsid w:val="00C6461E"/>
    <w:rsid w:val="00C6628F"/>
    <w:rsid w:val="00C70457"/>
    <w:rsid w:val="00C70FBC"/>
    <w:rsid w:val="00C71A67"/>
    <w:rsid w:val="00C71BCF"/>
    <w:rsid w:val="00C71E72"/>
    <w:rsid w:val="00C73E33"/>
    <w:rsid w:val="00C7552C"/>
    <w:rsid w:val="00C75EE7"/>
    <w:rsid w:val="00C76503"/>
    <w:rsid w:val="00C7660F"/>
    <w:rsid w:val="00C774F0"/>
    <w:rsid w:val="00C77C51"/>
    <w:rsid w:val="00C81CB7"/>
    <w:rsid w:val="00C81EFB"/>
    <w:rsid w:val="00C83021"/>
    <w:rsid w:val="00C83591"/>
    <w:rsid w:val="00C83FE9"/>
    <w:rsid w:val="00C84507"/>
    <w:rsid w:val="00C86ADF"/>
    <w:rsid w:val="00C8726A"/>
    <w:rsid w:val="00C909DC"/>
    <w:rsid w:val="00C92A7F"/>
    <w:rsid w:val="00C9575C"/>
    <w:rsid w:val="00C96A09"/>
    <w:rsid w:val="00C97BD3"/>
    <w:rsid w:val="00CA352F"/>
    <w:rsid w:val="00CA3AB9"/>
    <w:rsid w:val="00CA4AD9"/>
    <w:rsid w:val="00CA581E"/>
    <w:rsid w:val="00CA58F8"/>
    <w:rsid w:val="00CB011F"/>
    <w:rsid w:val="00CB0C56"/>
    <w:rsid w:val="00CB2BE7"/>
    <w:rsid w:val="00CB3434"/>
    <w:rsid w:val="00CB42E2"/>
    <w:rsid w:val="00CB4751"/>
    <w:rsid w:val="00CB4936"/>
    <w:rsid w:val="00CB50CB"/>
    <w:rsid w:val="00CB5770"/>
    <w:rsid w:val="00CB61A3"/>
    <w:rsid w:val="00CC1001"/>
    <w:rsid w:val="00CC28BD"/>
    <w:rsid w:val="00CC3E51"/>
    <w:rsid w:val="00CC4223"/>
    <w:rsid w:val="00CC4ED2"/>
    <w:rsid w:val="00CC5AE1"/>
    <w:rsid w:val="00CC7027"/>
    <w:rsid w:val="00CC7607"/>
    <w:rsid w:val="00CD00DA"/>
    <w:rsid w:val="00CD08A5"/>
    <w:rsid w:val="00CD106D"/>
    <w:rsid w:val="00CD169C"/>
    <w:rsid w:val="00CD201E"/>
    <w:rsid w:val="00CD2AC4"/>
    <w:rsid w:val="00CD67A7"/>
    <w:rsid w:val="00CD7B86"/>
    <w:rsid w:val="00CD7D06"/>
    <w:rsid w:val="00CE1273"/>
    <w:rsid w:val="00CE1507"/>
    <w:rsid w:val="00CE1F81"/>
    <w:rsid w:val="00CE2FBC"/>
    <w:rsid w:val="00CE35E5"/>
    <w:rsid w:val="00CE4995"/>
    <w:rsid w:val="00CE4D0A"/>
    <w:rsid w:val="00CE5A4A"/>
    <w:rsid w:val="00CE65F7"/>
    <w:rsid w:val="00CE6DC8"/>
    <w:rsid w:val="00CF167B"/>
    <w:rsid w:val="00CF2C3B"/>
    <w:rsid w:val="00CF345E"/>
    <w:rsid w:val="00CF3C39"/>
    <w:rsid w:val="00D0002D"/>
    <w:rsid w:val="00D00C04"/>
    <w:rsid w:val="00D028B3"/>
    <w:rsid w:val="00D02D51"/>
    <w:rsid w:val="00D03817"/>
    <w:rsid w:val="00D050C8"/>
    <w:rsid w:val="00D07465"/>
    <w:rsid w:val="00D1040A"/>
    <w:rsid w:val="00D108BB"/>
    <w:rsid w:val="00D11ADC"/>
    <w:rsid w:val="00D11EA1"/>
    <w:rsid w:val="00D137D9"/>
    <w:rsid w:val="00D140F8"/>
    <w:rsid w:val="00D16347"/>
    <w:rsid w:val="00D164F6"/>
    <w:rsid w:val="00D166AA"/>
    <w:rsid w:val="00D171B2"/>
    <w:rsid w:val="00D20725"/>
    <w:rsid w:val="00D217E9"/>
    <w:rsid w:val="00D21FB6"/>
    <w:rsid w:val="00D22C69"/>
    <w:rsid w:val="00D22D68"/>
    <w:rsid w:val="00D22EA2"/>
    <w:rsid w:val="00D245F9"/>
    <w:rsid w:val="00D246AB"/>
    <w:rsid w:val="00D25163"/>
    <w:rsid w:val="00D261BC"/>
    <w:rsid w:val="00D261BF"/>
    <w:rsid w:val="00D27963"/>
    <w:rsid w:val="00D30A72"/>
    <w:rsid w:val="00D3106A"/>
    <w:rsid w:val="00D34882"/>
    <w:rsid w:val="00D355BF"/>
    <w:rsid w:val="00D35828"/>
    <w:rsid w:val="00D366BE"/>
    <w:rsid w:val="00D366C5"/>
    <w:rsid w:val="00D37378"/>
    <w:rsid w:val="00D42189"/>
    <w:rsid w:val="00D4430C"/>
    <w:rsid w:val="00D475EF"/>
    <w:rsid w:val="00D50755"/>
    <w:rsid w:val="00D52CDF"/>
    <w:rsid w:val="00D539D7"/>
    <w:rsid w:val="00D5405F"/>
    <w:rsid w:val="00D55E96"/>
    <w:rsid w:val="00D570E8"/>
    <w:rsid w:val="00D607E9"/>
    <w:rsid w:val="00D62647"/>
    <w:rsid w:val="00D62F68"/>
    <w:rsid w:val="00D63947"/>
    <w:rsid w:val="00D64250"/>
    <w:rsid w:val="00D65268"/>
    <w:rsid w:val="00D674A7"/>
    <w:rsid w:val="00D67D61"/>
    <w:rsid w:val="00D71C70"/>
    <w:rsid w:val="00D72621"/>
    <w:rsid w:val="00D7511D"/>
    <w:rsid w:val="00D751C0"/>
    <w:rsid w:val="00D75B1F"/>
    <w:rsid w:val="00D83688"/>
    <w:rsid w:val="00D8587C"/>
    <w:rsid w:val="00D90B88"/>
    <w:rsid w:val="00D91575"/>
    <w:rsid w:val="00D93980"/>
    <w:rsid w:val="00D96187"/>
    <w:rsid w:val="00D96378"/>
    <w:rsid w:val="00D97A21"/>
    <w:rsid w:val="00DA14C4"/>
    <w:rsid w:val="00DA1E82"/>
    <w:rsid w:val="00DA1EBA"/>
    <w:rsid w:val="00DA4944"/>
    <w:rsid w:val="00DA5284"/>
    <w:rsid w:val="00DA5B72"/>
    <w:rsid w:val="00DA639E"/>
    <w:rsid w:val="00DB06B7"/>
    <w:rsid w:val="00DB090E"/>
    <w:rsid w:val="00DB15A1"/>
    <w:rsid w:val="00DB2783"/>
    <w:rsid w:val="00DB3251"/>
    <w:rsid w:val="00DB3368"/>
    <w:rsid w:val="00DB352F"/>
    <w:rsid w:val="00DB3DDC"/>
    <w:rsid w:val="00DB4430"/>
    <w:rsid w:val="00DB67F7"/>
    <w:rsid w:val="00DB7081"/>
    <w:rsid w:val="00DC081F"/>
    <w:rsid w:val="00DC0B42"/>
    <w:rsid w:val="00DC21CE"/>
    <w:rsid w:val="00DC2CA9"/>
    <w:rsid w:val="00DC5998"/>
    <w:rsid w:val="00DC5D65"/>
    <w:rsid w:val="00DC656D"/>
    <w:rsid w:val="00DC67D5"/>
    <w:rsid w:val="00DC7409"/>
    <w:rsid w:val="00DD134F"/>
    <w:rsid w:val="00DD1739"/>
    <w:rsid w:val="00DD1841"/>
    <w:rsid w:val="00DD288E"/>
    <w:rsid w:val="00DD48E0"/>
    <w:rsid w:val="00DD64A1"/>
    <w:rsid w:val="00DD7794"/>
    <w:rsid w:val="00DE1599"/>
    <w:rsid w:val="00DE2021"/>
    <w:rsid w:val="00DE3394"/>
    <w:rsid w:val="00DE33F2"/>
    <w:rsid w:val="00DE4304"/>
    <w:rsid w:val="00DE4F01"/>
    <w:rsid w:val="00DE5EC8"/>
    <w:rsid w:val="00DE6C81"/>
    <w:rsid w:val="00DF20A7"/>
    <w:rsid w:val="00DF3780"/>
    <w:rsid w:val="00DF37E0"/>
    <w:rsid w:val="00DF3B27"/>
    <w:rsid w:val="00DF3B71"/>
    <w:rsid w:val="00DF4449"/>
    <w:rsid w:val="00DF4B16"/>
    <w:rsid w:val="00DF614D"/>
    <w:rsid w:val="00DF7B3E"/>
    <w:rsid w:val="00E00F87"/>
    <w:rsid w:val="00E019D2"/>
    <w:rsid w:val="00E01F44"/>
    <w:rsid w:val="00E02331"/>
    <w:rsid w:val="00E030A7"/>
    <w:rsid w:val="00E04948"/>
    <w:rsid w:val="00E05305"/>
    <w:rsid w:val="00E07433"/>
    <w:rsid w:val="00E076BD"/>
    <w:rsid w:val="00E07FB0"/>
    <w:rsid w:val="00E1141A"/>
    <w:rsid w:val="00E11607"/>
    <w:rsid w:val="00E122CE"/>
    <w:rsid w:val="00E1413C"/>
    <w:rsid w:val="00E16811"/>
    <w:rsid w:val="00E16968"/>
    <w:rsid w:val="00E1762A"/>
    <w:rsid w:val="00E23469"/>
    <w:rsid w:val="00E23AC5"/>
    <w:rsid w:val="00E262B9"/>
    <w:rsid w:val="00E26CF5"/>
    <w:rsid w:val="00E31D22"/>
    <w:rsid w:val="00E3359D"/>
    <w:rsid w:val="00E34113"/>
    <w:rsid w:val="00E35B6C"/>
    <w:rsid w:val="00E42D4C"/>
    <w:rsid w:val="00E43C42"/>
    <w:rsid w:val="00E43E96"/>
    <w:rsid w:val="00E44C2F"/>
    <w:rsid w:val="00E44EEC"/>
    <w:rsid w:val="00E45B66"/>
    <w:rsid w:val="00E46368"/>
    <w:rsid w:val="00E46F32"/>
    <w:rsid w:val="00E47A0D"/>
    <w:rsid w:val="00E51AFD"/>
    <w:rsid w:val="00E51EC8"/>
    <w:rsid w:val="00E52F4F"/>
    <w:rsid w:val="00E53A99"/>
    <w:rsid w:val="00E5467D"/>
    <w:rsid w:val="00E56144"/>
    <w:rsid w:val="00E56E8B"/>
    <w:rsid w:val="00E576F8"/>
    <w:rsid w:val="00E604F0"/>
    <w:rsid w:val="00E62C22"/>
    <w:rsid w:val="00E63A47"/>
    <w:rsid w:val="00E659A8"/>
    <w:rsid w:val="00E65A63"/>
    <w:rsid w:val="00E66AF0"/>
    <w:rsid w:val="00E6704B"/>
    <w:rsid w:val="00E67E07"/>
    <w:rsid w:val="00E70215"/>
    <w:rsid w:val="00E70332"/>
    <w:rsid w:val="00E704F2"/>
    <w:rsid w:val="00E708CB"/>
    <w:rsid w:val="00E7229A"/>
    <w:rsid w:val="00E7245F"/>
    <w:rsid w:val="00E7261F"/>
    <w:rsid w:val="00E731EA"/>
    <w:rsid w:val="00E7471E"/>
    <w:rsid w:val="00E75DED"/>
    <w:rsid w:val="00E767D4"/>
    <w:rsid w:val="00E77BB6"/>
    <w:rsid w:val="00E80EB3"/>
    <w:rsid w:val="00E818D0"/>
    <w:rsid w:val="00E82B07"/>
    <w:rsid w:val="00E83898"/>
    <w:rsid w:val="00E84056"/>
    <w:rsid w:val="00E84186"/>
    <w:rsid w:val="00E849BB"/>
    <w:rsid w:val="00E84CA6"/>
    <w:rsid w:val="00E8531E"/>
    <w:rsid w:val="00E86DEB"/>
    <w:rsid w:val="00E873B0"/>
    <w:rsid w:val="00E87C59"/>
    <w:rsid w:val="00E90AB9"/>
    <w:rsid w:val="00E91073"/>
    <w:rsid w:val="00E9290F"/>
    <w:rsid w:val="00E932E8"/>
    <w:rsid w:val="00E94D83"/>
    <w:rsid w:val="00E9538D"/>
    <w:rsid w:val="00E955BD"/>
    <w:rsid w:val="00EA06E2"/>
    <w:rsid w:val="00EA17ED"/>
    <w:rsid w:val="00EA1E73"/>
    <w:rsid w:val="00EA1FB4"/>
    <w:rsid w:val="00EA3FE6"/>
    <w:rsid w:val="00EA4086"/>
    <w:rsid w:val="00EA5B9C"/>
    <w:rsid w:val="00EA5CCB"/>
    <w:rsid w:val="00EA6FA1"/>
    <w:rsid w:val="00EA72BF"/>
    <w:rsid w:val="00EA77FF"/>
    <w:rsid w:val="00EA7C54"/>
    <w:rsid w:val="00EB087E"/>
    <w:rsid w:val="00EB2248"/>
    <w:rsid w:val="00EB3588"/>
    <w:rsid w:val="00EB391E"/>
    <w:rsid w:val="00EB3C3D"/>
    <w:rsid w:val="00EB4E54"/>
    <w:rsid w:val="00EB5B65"/>
    <w:rsid w:val="00EB68EA"/>
    <w:rsid w:val="00EB773A"/>
    <w:rsid w:val="00EB77BC"/>
    <w:rsid w:val="00EC09AC"/>
    <w:rsid w:val="00EC0A6B"/>
    <w:rsid w:val="00EC7110"/>
    <w:rsid w:val="00EC72CD"/>
    <w:rsid w:val="00ED024F"/>
    <w:rsid w:val="00ED2DB8"/>
    <w:rsid w:val="00ED30C9"/>
    <w:rsid w:val="00ED38CD"/>
    <w:rsid w:val="00ED45B4"/>
    <w:rsid w:val="00ED49F0"/>
    <w:rsid w:val="00EE16E8"/>
    <w:rsid w:val="00EE1C3E"/>
    <w:rsid w:val="00EE1F65"/>
    <w:rsid w:val="00EE4C4C"/>
    <w:rsid w:val="00EE5D47"/>
    <w:rsid w:val="00EE6A26"/>
    <w:rsid w:val="00EF0E09"/>
    <w:rsid w:val="00EF2140"/>
    <w:rsid w:val="00EF38B7"/>
    <w:rsid w:val="00EF5058"/>
    <w:rsid w:val="00EF5928"/>
    <w:rsid w:val="00EF666A"/>
    <w:rsid w:val="00EF69BD"/>
    <w:rsid w:val="00F03974"/>
    <w:rsid w:val="00F040D5"/>
    <w:rsid w:val="00F0445E"/>
    <w:rsid w:val="00F046C4"/>
    <w:rsid w:val="00F05C9A"/>
    <w:rsid w:val="00F07D3B"/>
    <w:rsid w:val="00F10945"/>
    <w:rsid w:val="00F112DE"/>
    <w:rsid w:val="00F14B5E"/>
    <w:rsid w:val="00F162C7"/>
    <w:rsid w:val="00F17FF1"/>
    <w:rsid w:val="00F21AEE"/>
    <w:rsid w:val="00F21ED1"/>
    <w:rsid w:val="00F25614"/>
    <w:rsid w:val="00F2642F"/>
    <w:rsid w:val="00F274F0"/>
    <w:rsid w:val="00F27B2C"/>
    <w:rsid w:val="00F314EB"/>
    <w:rsid w:val="00F32060"/>
    <w:rsid w:val="00F32426"/>
    <w:rsid w:val="00F332FE"/>
    <w:rsid w:val="00F3433B"/>
    <w:rsid w:val="00F345CD"/>
    <w:rsid w:val="00F354A6"/>
    <w:rsid w:val="00F40B40"/>
    <w:rsid w:val="00F414DB"/>
    <w:rsid w:val="00F44B9D"/>
    <w:rsid w:val="00F45658"/>
    <w:rsid w:val="00F47CAE"/>
    <w:rsid w:val="00F50398"/>
    <w:rsid w:val="00F5073D"/>
    <w:rsid w:val="00F512D6"/>
    <w:rsid w:val="00F513B4"/>
    <w:rsid w:val="00F51D10"/>
    <w:rsid w:val="00F522B4"/>
    <w:rsid w:val="00F53A9B"/>
    <w:rsid w:val="00F55160"/>
    <w:rsid w:val="00F552A8"/>
    <w:rsid w:val="00F567CC"/>
    <w:rsid w:val="00F56C50"/>
    <w:rsid w:val="00F56F16"/>
    <w:rsid w:val="00F6083D"/>
    <w:rsid w:val="00F60AF5"/>
    <w:rsid w:val="00F616F2"/>
    <w:rsid w:val="00F621B3"/>
    <w:rsid w:val="00F633CA"/>
    <w:rsid w:val="00F636F2"/>
    <w:rsid w:val="00F64098"/>
    <w:rsid w:val="00F641C2"/>
    <w:rsid w:val="00F661D6"/>
    <w:rsid w:val="00F67A89"/>
    <w:rsid w:val="00F70210"/>
    <w:rsid w:val="00F72A12"/>
    <w:rsid w:val="00F74CAE"/>
    <w:rsid w:val="00F7500D"/>
    <w:rsid w:val="00F75583"/>
    <w:rsid w:val="00F76EEB"/>
    <w:rsid w:val="00F77AC6"/>
    <w:rsid w:val="00F77C03"/>
    <w:rsid w:val="00F818B1"/>
    <w:rsid w:val="00F82BE9"/>
    <w:rsid w:val="00F838D5"/>
    <w:rsid w:val="00F85158"/>
    <w:rsid w:val="00F86AA7"/>
    <w:rsid w:val="00F86DA0"/>
    <w:rsid w:val="00F90A9F"/>
    <w:rsid w:val="00F921A9"/>
    <w:rsid w:val="00F94EF1"/>
    <w:rsid w:val="00F95DF1"/>
    <w:rsid w:val="00F96832"/>
    <w:rsid w:val="00F96F07"/>
    <w:rsid w:val="00F97EB9"/>
    <w:rsid w:val="00FA056F"/>
    <w:rsid w:val="00FA0DA9"/>
    <w:rsid w:val="00FA116D"/>
    <w:rsid w:val="00FA2036"/>
    <w:rsid w:val="00FA2BF8"/>
    <w:rsid w:val="00FA49B2"/>
    <w:rsid w:val="00FA5310"/>
    <w:rsid w:val="00FA5BD7"/>
    <w:rsid w:val="00FA6394"/>
    <w:rsid w:val="00FA6756"/>
    <w:rsid w:val="00FA7058"/>
    <w:rsid w:val="00FB0307"/>
    <w:rsid w:val="00FB19D2"/>
    <w:rsid w:val="00FB21A1"/>
    <w:rsid w:val="00FB276E"/>
    <w:rsid w:val="00FB3360"/>
    <w:rsid w:val="00FB3F30"/>
    <w:rsid w:val="00FB4911"/>
    <w:rsid w:val="00FB7E2B"/>
    <w:rsid w:val="00FC0AAF"/>
    <w:rsid w:val="00FC0CA7"/>
    <w:rsid w:val="00FC1F7F"/>
    <w:rsid w:val="00FC27D9"/>
    <w:rsid w:val="00FC4FE9"/>
    <w:rsid w:val="00FC5920"/>
    <w:rsid w:val="00FC79F5"/>
    <w:rsid w:val="00FD1512"/>
    <w:rsid w:val="00FD2C96"/>
    <w:rsid w:val="00FD3544"/>
    <w:rsid w:val="00FD3606"/>
    <w:rsid w:val="00FD3B9E"/>
    <w:rsid w:val="00FD4167"/>
    <w:rsid w:val="00FD6949"/>
    <w:rsid w:val="00FD78A5"/>
    <w:rsid w:val="00FD7DED"/>
    <w:rsid w:val="00FE2159"/>
    <w:rsid w:val="00FE2205"/>
    <w:rsid w:val="00FE222C"/>
    <w:rsid w:val="00FE3E73"/>
    <w:rsid w:val="00FE479B"/>
    <w:rsid w:val="00FE60AB"/>
    <w:rsid w:val="00FE67A4"/>
    <w:rsid w:val="00FE68B6"/>
    <w:rsid w:val="00FE6F17"/>
    <w:rsid w:val="00FE7F8E"/>
    <w:rsid w:val="00FF0A3C"/>
    <w:rsid w:val="00FF0FEF"/>
    <w:rsid w:val="00FF689C"/>
    <w:rsid w:val="00FF6C00"/>
    <w:rsid w:val="00FF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237C3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rsid w:val="00400D65"/>
    <w:pPr>
      <w:keepNext/>
      <w:outlineLvl w:val="0"/>
    </w:pPr>
    <w:rPr>
      <w:rFonts w:ascii="Arial" w:eastAsia="MS Gothic" w:hAnsi="Arial"/>
      <w:sz w:val="28"/>
      <w:szCs w:val="28"/>
    </w:rPr>
  </w:style>
  <w:style w:type="paragraph" w:styleId="2">
    <w:name w:val="heading 2"/>
    <w:basedOn w:val="a"/>
    <w:next w:val="a"/>
    <w:qFormat/>
    <w:rsid w:val="00400D65"/>
    <w:pPr>
      <w:keepNext/>
      <w:outlineLvl w:val="1"/>
    </w:pPr>
    <w:rPr>
      <w:rFonts w:ascii="Arial" w:eastAsia="MS Gothic" w:hAnsi="Arial"/>
      <w:szCs w:val="20"/>
    </w:rPr>
  </w:style>
  <w:style w:type="paragraph" w:styleId="3">
    <w:name w:val="heading 3"/>
    <w:basedOn w:val="a"/>
    <w:next w:val="a"/>
    <w:qFormat/>
    <w:rsid w:val="00400D65"/>
    <w:pPr>
      <w:keepNext/>
      <w:ind w:leftChars="400" w:left="400"/>
      <w:outlineLvl w:val="2"/>
    </w:pPr>
    <w:rPr>
      <w:rFonts w:ascii="Arial" w:eastAsia="MS Gothic" w:hAnsi="Arial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400D65"/>
    <w:rPr>
      <w:color w:val="0000FF"/>
      <w:u w:val="single"/>
    </w:rPr>
  </w:style>
  <w:style w:type="character" w:styleId="a4">
    <w:name w:val="FollowedHyperlink"/>
    <w:rsid w:val="00400D65"/>
    <w:rPr>
      <w:color w:val="800080"/>
      <w:u w:val="single"/>
    </w:rPr>
  </w:style>
  <w:style w:type="paragraph" w:styleId="a5">
    <w:name w:val="footer"/>
    <w:basedOn w:val="a"/>
    <w:rsid w:val="00400D65"/>
    <w:pPr>
      <w:tabs>
        <w:tab w:val="center" w:pos="4252"/>
        <w:tab w:val="right" w:pos="8504"/>
      </w:tabs>
      <w:snapToGrid w:val="0"/>
    </w:pPr>
    <w:rPr>
      <w:rFonts w:ascii="Times" w:eastAsia="平成明朝" w:hAnsi="Times"/>
      <w:szCs w:val="20"/>
    </w:rPr>
  </w:style>
  <w:style w:type="character" w:styleId="a6">
    <w:name w:val="page number"/>
    <w:basedOn w:val="a0"/>
    <w:rsid w:val="00400D65"/>
  </w:style>
  <w:style w:type="paragraph" w:styleId="a7">
    <w:name w:val="Document Map"/>
    <w:basedOn w:val="a"/>
    <w:semiHidden/>
    <w:rsid w:val="00400D65"/>
    <w:pPr>
      <w:shd w:val="clear" w:color="auto" w:fill="C6D5EC"/>
    </w:pPr>
    <w:rPr>
      <w:rFonts w:ascii="Arial" w:eastAsia="MS Gothic" w:hAnsi="Arial"/>
      <w:szCs w:val="20"/>
    </w:rPr>
  </w:style>
  <w:style w:type="paragraph" w:styleId="a8">
    <w:name w:val="List"/>
    <w:basedOn w:val="a"/>
    <w:semiHidden/>
    <w:rsid w:val="00400D65"/>
    <w:pPr>
      <w:ind w:left="200" w:hangingChars="200" w:hanging="200"/>
    </w:pPr>
    <w:rPr>
      <w:rFonts w:ascii="Arial" w:eastAsia="Osaka" w:hAnsi="Arial"/>
      <w:szCs w:val="20"/>
    </w:rPr>
  </w:style>
  <w:style w:type="paragraph" w:styleId="20">
    <w:name w:val="List 2"/>
    <w:basedOn w:val="a"/>
    <w:rsid w:val="00400D65"/>
    <w:pPr>
      <w:ind w:leftChars="200" w:left="100" w:hangingChars="200" w:hanging="200"/>
    </w:pPr>
    <w:rPr>
      <w:rFonts w:ascii="Arial" w:eastAsia="Osaka" w:hAnsi="Arial"/>
      <w:szCs w:val="20"/>
    </w:rPr>
  </w:style>
  <w:style w:type="paragraph" w:styleId="a9">
    <w:name w:val="List Continue"/>
    <w:basedOn w:val="a"/>
    <w:rsid w:val="00400D65"/>
    <w:pPr>
      <w:spacing w:after="180"/>
      <w:ind w:leftChars="200" w:left="425"/>
    </w:pPr>
    <w:rPr>
      <w:rFonts w:ascii="Arial" w:eastAsia="Osaka" w:hAnsi="Arial"/>
      <w:szCs w:val="20"/>
    </w:rPr>
  </w:style>
  <w:style w:type="paragraph" w:styleId="aa">
    <w:name w:val="Body Text"/>
    <w:basedOn w:val="a"/>
    <w:rsid w:val="00400D65"/>
    <w:rPr>
      <w:rFonts w:ascii="Arial" w:eastAsia="Osaka" w:hAnsi="Arial"/>
      <w:szCs w:val="20"/>
    </w:rPr>
  </w:style>
  <w:style w:type="paragraph" w:styleId="ab">
    <w:name w:val="Balloon Text"/>
    <w:basedOn w:val="a"/>
    <w:semiHidden/>
    <w:rsid w:val="00400D65"/>
    <w:rPr>
      <w:rFonts w:ascii="ヒラギノ角ゴ Pro W3" w:eastAsia="ヒラギノ角ゴ Pro W3" w:hAnsi="Arial"/>
      <w:sz w:val="18"/>
      <w:szCs w:val="18"/>
    </w:rPr>
  </w:style>
  <w:style w:type="paragraph" w:styleId="ac">
    <w:name w:val="header"/>
    <w:basedOn w:val="a"/>
    <w:rsid w:val="00400D65"/>
    <w:pPr>
      <w:tabs>
        <w:tab w:val="center" w:pos="4252"/>
        <w:tab w:val="right" w:pos="8504"/>
      </w:tabs>
      <w:snapToGrid w:val="0"/>
    </w:pPr>
    <w:rPr>
      <w:rFonts w:ascii="Arial" w:eastAsia="Osaka" w:hAnsi="Arial"/>
      <w:szCs w:val="20"/>
    </w:rPr>
  </w:style>
  <w:style w:type="paragraph" w:styleId="21">
    <w:name w:val="Body Text 2"/>
    <w:basedOn w:val="a"/>
    <w:rsid w:val="00400D65"/>
    <w:rPr>
      <w:rFonts w:ascii="Arial" w:eastAsia="HiraKakuPro-W3" w:hAnsi="Arial"/>
      <w:color w:val="0000FF"/>
      <w:szCs w:val="20"/>
    </w:rPr>
  </w:style>
  <w:style w:type="paragraph" w:customStyle="1" w:styleId="121">
    <w:name w:val="表 (青) 121"/>
    <w:hidden/>
    <w:uiPriority w:val="99"/>
    <w:semiHidden/>
    <w:rsid w:val="008F6B31"/>
    <w:rPr>
      <w:kern w:val="2"/>
      <w:sz w:val="24"/>
      <w:szCs w:val="24"/>
    </w:rPr>
  </w:style>
  <w:style w:type="character" w:styleId="ad">
    <w:name w:val="annotation reference"/>
    <w:uiPriority w:val="99"/>
    <w:semiHidden/>
    <w:unhideWhenUsed/>
    <w:rsid w:val="00C126DE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C126DE"/>
    <w:rPr>
      <w:sz w:val="20"/>
      <w:szCs w:val="20"/>
      <w:lang w:val="x-none" w:eastAsia="x-none"/>
    </w:rPr>
  </w:style>
  <w:style w:type="character" w:customStyle="1" w:styleId="af">
    <w:name w:val="コメント文字列 (文字)"/>
    <w:link w:val="ae"/>
    <w:uiPriority w:val="99"/>
    <w:semiHidden/>
    <w:rsid w:val="00C126DE"/>
    <w:rPr>
      <w:kern w:val="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C126DE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C126DE"/>
    <w:rPr>
      <w:b/>
      <w:bCs/>
      <w:kern w:val="2"/>
    </w:rPr>
  </w:style>
  <w:style w:type="paragraph" w:styleId="af2">
    <w:name w:val="Revision"/>
    <w:hidden/>
    <w:uiPriority w:val="71"/>
    <w:rsid w:val="00C126DE"/>
    <w:rPr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rsid w:val="00400D65"/>
    <w:pPr>
      <w:keepNext/>
      <w:outlineLvl w:val="0"/>
    </w:pPr>
    <w:rPr>
      <w:rFonts w:ascii="Arial" w:eastAsia="MS Gothic" w:hAnsi="Arial"/>
      <w:sz w:val="28"/>
      <w:szCs w:val="28"/>
    </w:rPr>
  </w:style>
  <w:style w:type="paragraph" w:styleId="2">
    <w:name w:val="heading 2"/>
    <w:basedOn w:val="a"/>
    <w:next w:val="a"/>
    <w:qFormat/>
    <w:rsid w:val="00400D65"/>
    <w:pPr>
      <w:keepNext/>
      <w:outlineLvl w:val="1"/>
    </w:pPr>
    <w:rPr>
      <w:rFonts w:ascii="Arial" w:eastAsia="MS Gothic" w:hAnsi="Arial"/>
      <w:szCs w:val="20"/>
    </w:rPr>
  </w:style>
  <w:style w:type="paragraph" w:styleId="3">
    <w:name w:val="heading 3"/>
    <w:basedOn w:val="a"/>
    <w:next w:val="a"/>
    <w:qFormat/>
    <w:rsid w:val="00400D65"/>
    <w:pPr>
      <w:keepNext/>
      <w:ind w:leftChars="400" w:left="400"/>
      <w:outlineLvl w:val="2"/>
    </w:pPr>
    <w:rPr>
      <w:rFonts w:ascii="Arial" w:eastAsia="MS Gothic" w:hAnsi="Arial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400D65"/>
    <w:rPr>
      <w:color w:val="0000FF"/>
      <w:u w:val="single"/>
    </w:rPr>
  </w:style>
  <w:style w:type="character" w:styleId="a4">
    <w:name w:val="FollowedHyperlink"/>
    <w:rsid w:val="00400D65"/>
    <w:rPr>
      <w:color w:val="800080"/>
      <w:u w:val="single"/>
    </w:rPr>
  </w:style>
  <w:style w:type="paragraph" w:styleId="a5">
    <w:name w:val="footer"/>
    <w:basedOn w:val="a"/>
    <w:rsid w:val="00400D65"/>
    <w:pPr>
      <w:tabs>
        <w:tab w:val="center" w:pos="4252"/>
        <w:tab w:val="right" w:pos="8504"/>
      </w:tabs>
      <w:snapToGrid w:val="0"/>
    </w:pPr>
    <w:rPr>
      <w:rFonts w:ascii="Times" w:eastAsia="平成明朝" w:hAnsi="Times"/>
      <w:szCs w:val="20"/>
    </w:rPr>
  </w:style>
  <w:style w:type="character" w:styleId="a6">
    <w:name w:val="page number"/>
    <w:basedOn w:val="a0"/>
    <w:rsid w:val="00400D65"/>
  </w:style>
  <w:style w:type="paragraph" w:styleId="a7">
    <w:name w:val="Document Map"/>
    <w:basedOn w:val="a"/>
    <w:semiHidden/>
    <w:rsid w:val="00400D65"/>
    <w:pPr>
      <w:shd w:val="clear" w:color="auto" w:fill="C6D5EC"/>
    </w:pPr>
    <w:rPr>
      <w:rFonts w:ascii="Arial" w:eastAsia="MS Gothic" w:hAnsi="Arial"/>
      <w:szCs w:val="20"/>
    </w:rPr>
  </w:style>
  <w:style w:type="paragraph" w:styleId="a8">
    <w:name w:val="List"/>
    <w:basedOn w:val="a"/>
    <w:semiHidden/>
    <w:rsid w:val="00400D65"/>
    <w:pPr>
      <w:ind w:left="200" w:hangingChars="200" w:hanging="200"/>
    </w:pPr>
    <w:rPr>
      <w:rFonts w:ascii="Arial" w:eastAsia="Osaka" w:hAnsi="Arial"/>
      <w:szCs w:val="20"/>
    </w:rPr>
  </w:style>
  <w:style w:type="paragraph" w:styleId="20">
    <w:name w:val="List 2"/>
    <w:basedOn w:val="a"/>
    <w:rsid w:val="00400D65"/>
    <w:pPr>
      <w:ind w:leftChars="200" w:left="100" w:hangingChars="200" w:hanging="200"/>
    </w:pPr>
    <w:rPr>
      <w:rFonts w:ascii="Arial" w:eastAsia="Osaka" w:hAnsi="Arial"/>
      <w:szCs w:val="20"/>
    </w:rPr>
  </w:style>
  <w:style w:type="paragraph" w:styleId="a9">
    <w:name w:val="List Continue"/>
    <w:basedOn w:val="a"/>
    <w:rsid w:val="00400D65"/>
    <w:pPr>
      <w:spacing w:after="180"/>
      <w:ind w:leftChars="200" w:left="425"/>
    </w:pPr>
    <w:rPr>
      <w:rFonts w:ascii="Arial" w:eastAsia="Osaka" w:hAnsi="Arial"/>
      <w:szCs w:val="20"/>
    </w:rPr>
  </w:style>
  <w:style w:type="paragraph" w:styleId="aa">
    <w:name w:val="Body Text"/>
    <w:basedOn w:val="a"/>
    <w:rsid w:val="00400D65"/>
    <w:rPr>
      <w:rFonts w:ascii="Arial" w:eastAsia="Osaka" w:hAnsi="Arial"/>
      <w:szCs w:val="20"/>
    </w:rPr>
  </w:style>
  <w:style w:type="paragraph" w:styleId="ab">
    <w:name w:val="Balloon Text"/>
    <w:basedOn w:val="a"/>
    <w:semiHidden/>
    <w:rsid w:val="00400D65"/>
    <w:rPr>
      <w:rFonts w:ascii="ヒラギノ角ゴ Pro W3" w:eastAsia="ヒラギノ角ゴ Pro W3" w:hAnsi="Arial"/>
      <w:sz w:val="18"/>
      <w:szCs w:val="18"/>
    </w:rPr>
  </w:style>
  <w:style w:type="paragraph" w:styleId="ac">
    <w:name w:val="header"/>
    <w:basedOn w:val="a"/>
    <w:rsid w:val="00400D65"/>
    <w:pPr>
      <w:tabs>
        <w:tab w:val="center" w:pos="4252"/>
        <w:tab w:val="right" w:pos="8504"/>
      </w:tabs>
      <w:snapToGrid w:val="0"/>
    </w:pPr>
    <w:rPr>
      <w:rFonts w:ascii="Arial" w:eastAsia="Osaka" w:hAnsi="Arial"/>
      <w:szCs w:val="20"/>
    </w:rPr>
  </w:style>
  <w:style w:type="paragraph" w:styleId="21">
    <w:name w:val="Body Text 2"/>
    <w:basedOn w:val="a"/>
    <w:rsid w:val="00400D65"/>
    <w:rPr>
      <w:rFonts w:ascii="Arial" w:eastAsia="HiraKakuPro-W3" w:hAnsi="Arial"/>
      <w:color w:val="0000FF"/>
      <w:szCs w:val="20"/>
    </w:rPr>
  </w:style>
  <w:style w:type="paragraph" w:customStyle="1" w:styleId="121">
    <w:name w:val="表 (青) 121"/>
    <w:hidden/>
    <w:uiPriority w:val="99"/>
    <w:semiHidden/>
    <w:rsid w:val="008F6B31"/>
    <w:rPr>
      <w:kern w:val="2"/>
      <w:sz w:val="24"/>
      <w:szCs w:val="24"/>
    </w:rPr>
  </w:style>
  <w:style w:type="character" w:styleId="ad">
    <w:name w:val="annotation reference"/>
    <w:uiPriority w:val="99"/>
    <w:semiHidden/>
    <w:unhideWhenUsed/>
    <w:rsid w:val="00C126DE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C126DE"/>
    <w:rPr>
      <w:sz w:val="20"/>
      <w:szCs w:val="20"/>
      <w:lang w:val="x-none" w:eastAsia="x-none"/>
    </w:rPr>
  </w:style>
  <w:style w:type="character" w:customStyle="1" w:styleId="af">
    <w:name w:val="コメント文字列 (文字)"/>
    <w:link w:val="ae"/>
    <w:uiPriority w:val="99"/>
    <w:semiHidden/>
    <w:rsid w:val="00C126DE"/>
    <w:rPr>
      <w:kern w:val="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C126DE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C126DE"/>
    <w:rPr>
      <w:b/>
      <w:bCs/>
      <w:kern w:val="2"/>
    </w:rPr>
  </w:style>
  <w:style w:type="paragraph" w:styleId="af2">
    <w:name w:val="Revision"/>
    <w:hidden/>
    <w:uiPriority w:val="71"/>
    <w:rsid w:val="00C126DE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14293A-79C2-8F46-AFBF-F2F6A9352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24</Words>
  <Characters>1280</Characters>
  <Application>Microsoft Macintosh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nar_paper_outline_110301</vt:lpstr>
      <vt:lpstr>nar_paper_outline_110301</vt:lpstr>
    </vt:vector>
  </TitlesOfParts>
  <Company/>
  <LinksUpToDate>false</LinksUpToDate>
  <CharactersWithSpaces>1501</CharactersWithSpaces>
  <SharedDoc>false</SharedDoc>
  <HLinks>
    <vt:vector size="720" baseType="variant">
      <vt:variant>
        <vt:i4>4390923</vt:i4>
      </vt:variant>
      <vt:variant>
        <vt:i4>62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067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0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601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194315</vt:i4>
      </vt:variant>
      <vt:variant>
        <vt:i4>59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653067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87531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456459</vt:i4>
      </vt:variant>
      <vt:variant>
        <vt:i4>57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1995</vt:i4>
      </vt:variant>
      <vt:variant>
        <vt:i4>56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51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87531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456459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21995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390923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387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87531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390923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87531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653067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87531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194315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653067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90923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90923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784139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325387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459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387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459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87531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456459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23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87531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718603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87531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456459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52199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87531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19431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067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19431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459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19431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45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87531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325387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784139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52199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65306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52199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52199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87531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45645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r_paper_outline_110301</dc:title>
  <dc:creator>TS</dc:creator>
  <cp:lastModifiedBy>TS</cp:lastModifiedBy>
  <cp:revision>101</cp:revision>
  <cp:lastPrinted>2016-01-15T02:16:00Z</cp:lastPrinted>
  <dcterms:created xsi:type="dcterms:W3CDTF">2016-05-24T00:00:00Z</dcterms:created>
  <dcterms:modified xsi:type="dcterms:W3CDTF">2016-12-02T13:47:00Z</dcterms:modified>
</cp:coreProperties>
</file>